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599F0" w14:textId="77777777" w:rsidR="00B52E1A" w:rsidRPr="004859FD" w:rsidRDefault="00B52E1A" w:rsidP="00B52E1A">
      <w:pPr>
        <w:spacing w:after="0" w:line="480" w:lineRule="auto"/>
        <w:jc w:val="both"/>
        <w:rPr>
          <w:rFonts w:ascii="Times New Roman" w:eastAsia="Calibri" w:hAnsi="Times New Roman" w:cs="Times New Roman"/>
          <w:sz w:val="20"/>
          <w:szCs w:val="20"/>
        </w:rPr>
      </w:pPr>
      <w:r>
        <w:rPr>
          <w:rFonts w:ascii="Times New Roman" w:hAnsi="Times New Roman"/>
          <w:b/>
          <w:sz w:val="20"/>
        </w:rPr>
        <w:t>S1 Appendix. Hypothetical case scenarios.</w:t>
      </w:r>
    </w:p>
    <w:p w14:paraId="2531E64A" w14:textId="140AD138" w:rsidR="008863CD" w:rsidRPr="004859FD" w:rsidRDefault="00BB70D7" w:rsidP="00C21D76">
      <w:pPr>
        <w:spacing w:after="0" w:line="480" w:lineRule="auto"/>
        <w:rPr>
          <w:rFonts w:ascii="Times New Roman" w:hAnsi="Times New Roman" w:cs="Times New Roman"/>
          <w:b/>
          <w:bCs/>
          <w:i/>
          <w:iCs/>
          <w:sz w:val="20"/>
          <w:szCs w:val="20"/>
        </w:rPr>
      </w:pPr>
      <w:r>
        <w:rPr>
          <w:rFonts w:ascii="Times New Roman" w:hAnsi="Times New Roman"/>
          <w:b/>
          <w:i/>
          <w:sz w:val="20"/>
        </w:rPr>
        <w:t>Patient profiles</w:t>
      </w:r>
    </w:p>
    <w:p w14:paraId="79EE17FA" w14:textId="5FD0D118" w:rsidR="00ED33BC" w:rsidRPr="004859FD" w:rsidRDefault="00ED33BC" w:rsidP="00C21D76">
      <w:pPr>
        <w:pStyle w:val="Prrafodelista"/>
        <w:numPr>
          <w:ilvl w:val="0"/>
          <w:numId w:val="1"/>
        </w:numPr>
        <w:spacing w:after="0" w:line="480" w:lineRule="auto"/>
        <w:jc w:val="both"/>
        <w:rPr>
          <w:rFonts w:ascii="Times New Roman" w:hAnsi="Times New Roman" w:cs="Times New Roman"/>
          <w:sz w:val="20"/>
          <w:szCs w:val="20"/>
        </w:rPr>
      </w:pPr>
      <w:bookmarkStart w:id="0" w:name="_Hlk51654090"/>
      <w:r>
        <w:rPr>
          <w:rFonts w:ascii="Times New Roman" w:hAnsi="Times New Roman"/>
          <w:sz w:val="20"/>
        </w:rPr>
        <w:t>A 5-month-old patient with recently diagnosed type 1</w:t>
      </w:r>
      <w:r w:rsidR="000A3B79">
        <w:rPr>
          <w:rFonts w:ascii="Times New Roman" w:hAnsi="Times New Roman"/>
          <w:sz w:val="20"/>
        </w:rPr>
        <w:t>.</w:t>
      </w:r>
      <w:r>
        <w:rPr>
          <w:rFonts w:ascii="Times New Roman" w:hAnsi="Times New Roman"/>
          <w:sz w:val="20"/>
        </w:rPr>
        <w:t xml:space="preserve"> SMA Still does not sit. You observe mild suction and swallowing difficulties. </w:t>
      </w:r>
      <w:bookmarkStart w:id="1" w:name="_Hlk51683585"/>
      <w:r>
        <w:rPr>
          <w:rFonts w:ascii="Times New Roman" w:hAnsi="Times New Roman"/>
          <w:sz w:val="20"/>
        </w:rPr>
        <w:t>CHOP INTEND=28</w:t>
      </w:r>
      <w:bookmarkEnd w:id="0"/>
      <w:r>
        <w:rPr>
          <w:rFonts w:ascii="Times New Roman" w:hAnsi="Times New Roman"/>
          <w:sz w:val="20"/>
        </w:rPr>
        <w:t>.</w:t>
      </w:r>
    </w:p>
    <w:bookmarkEnd w:id="1"/>
    <w:p w14:paraId="2631A2C7" w14:textId="2287F94B" w:rsidR="007B79C6" w:rsidRPr="0008085A" w:rsidRDefault="00ED33BC" w:rsidP="00B52E1A">
      <w:pPr>
        <w:pStyle w:val="Prrafodelista"/>
        <w:spacing w:after="0" w:line="480" w:lineRule="auto"/>
        <w:jc w:val="both"/>
      </w:pPr>
      <w:r>
        <w:rPr>
          <w:rFonts w:ascii="Times New Roman" w:hAnsi="Times New Roman"/>
          <w:color w:val="808080" w:themeColor="background1" w:themeShade="80"/>
          <w:sz w:val="20"/>
        </w:rPr>
        <w:t xml:space="preserve">What we would like to know about this patient is if the introduction of the new treatments will change therapeutic inertia, if with these new treatments the </w:t>
      </w:r>
      <w:proofErr w:type="spellStart"/>
      <w:r>
        <w:rPr>
          <w:rFonts w:ascii="Times New Roman" w:hAnsi="Times New Roman"/>
          <w:color w:val="808080" w:themeColor="background1" w:themeShade="80"/>
          <w:sz w:val="20"/>
        </w:rPr>
        <w:t>neuropediatrician</w:t>
      </w:r>
      <w:proofErr w:type="spellEnd"/>
      <w:r>
        <w:rPr>
          <w:rFonts w:ascii="Times New Roman" w:hAnsi="Times New Roman"/>
          <w:color w:val="808080" w:themeColor="background1" w:themeShade="80"/>
          <w:sz w:val="20"/>
        </w:rPr>
        <w:t xml:space="preserve"> will consider the other options as the first option, even if there is less experience with them, and perhaps it would be interesting to see, if possible, the perspective on efficacy of all the treatments.</w:t>
      </w:r>
    </w:p>
    <w:p w14:paraId="7FEB0AD9" w14:textId="7C0D7505" w:rsidR="001A15BD" w:rsidRPr="00B52E1A" w:rsidRDefault="001A15BD" w:rsidP="00B52E1A">
      <w:pPr>
        <w:pStyle w:val="Prrafodelista"/>
        <w:numPr>
          <w:ilvl w:val="0"/>
          <w:numId w:val="2"/>
        </w:numPr>
        <w:spacing w:after="0" w:line="480" w:lineRule="auto"/>
        <w:jc w:val="both"/>
        <w:rPr>
          <w:rFonts w:ascii="Times New Roman" w:hAnsi="Times New Roman" w:cs="Times New Roman"/>
          <w:sz w:val="20"/>
          <w:szCs w:val="20"/>
        </w:rPr>
      </w:pPr>
      <w:r>
        <w:rPr>
          <w:rFonts w:ascii="Times New Roman" w:hAnsi="Times New Roman"/>
          <w:sz w:val="20"/>
        </w:rPr>
        <w:t>On a scale from 1% to 100%, what expectation of improvement do you have with the current treatments at 2 years?</w:t>
      </w:r>
    </w:p>
    <w:p w14:paraId="429E27CD" w14:textId="3FFD5CD1" w:rsidR="00B27877" w:rsidRPr="00B52E1A" w:rsidRDefault="00FA03E2" w:rsidP="00B52E1A">
      <w:pPr>
        <w:pStyle w:val="Prrafodelista"/>
        <w:numPr>
          <w:ilvl w:val="0"/>
          <w:numId w:val="2"/>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35F2BEBD" w14:textId="4472F7A5" w:rsidR="009A474E" w:rsidRPr="00B52E1A" w:rsidRDefault="009A474E"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Intrathecal drug with loading dose and subsequent administration every 4 months.</w:t>
      </w:r>
    </w:p>
    <w:p w14:paraId="6B19270D" w14:textId="4337CA9E" w:rsidR="001C37B4" w:rsidRPr="00B52E1A" w:rsidRDefault="00E258B6"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Oral drug with daily administration</w:t>
      </w:r>
      <w:r w:rsidR="00EA6171">
        <w:rPr>
          <w:rFonts w:ascii="Times New Roman" w:hAnsi="Times New Roman"/>
          <w:sz w:val="20"/>
        </w:rPr>
        <w:t>.</w:t>
      </w:r>
    </w:p>
    <w:p w14:paraId="63A8B1C7" w14:textId="75972A1E" w:rsidR="00D9243F" w:rsidRPr="00B52E1A" w:rsidRDefault="00E258B6" w:rsidP="00B52E1A">
      <w:pPr>
        <w:pStyle w:val="Prrafodelista"/>
        <w:numPr>
          <w:ilvl w:val="0"/>
          <w:numId w:val="3"/>
        </w:numPr>
        <w:spacing w:after="0" w:line="480" w:lineRule="auto"/>
        <w:jc w:val="both"/>
        <w:rPr>
          <w:rFonts w:ascii="Times New Roman" w:hAnsi="Times New Roman" w:cs="Times New Roman"/>
          <w:sz w:val="20"/>
          <w:szCs w:val="20"/>
          <w:shd w:val="clear" w:color="auto" w:fill="FFFFFF"/>
        </w:rPr>
      </w:pPr>
      <w:r>
        <w:rPr>
          <w:rFonts w:ascii="Times New Roman" w:hAnsi="Times New Roman"/>
          <w:sz w:val="20"/>
          <w:shd w:val="clear" w:color="auto" w:fill="FFFFFF"/>
        </w:rPr>
        <w:t>Intravenous drug with single administration</w:t>
      </w:r>
      <w:r w:rsidR="00EA6171">
        <w:rPr>
          <w:rFonts w:ascii="Times New Roman" w:hAnsi="Times New Roman"/>
          <w:sz w:val="20"/>
          <w:shd w:val="clear" w:color="auto" w:fill="FFFFFF"/>
        </w:rPr>
        <w:t>.</w:t>
      </w:r>
    </w:p>
    <w:p w14:paraId="590CE722" w14:textId="52B8DA60" w:rsidR="009A474E" w:rsidRPr="00B52E1A" w:rsidRDefault="009A474E"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Start combined treatment with sodium valproate and L-carnitine</w:t>
      </w:r>
      <w:r>
        <w:rPr>
          <w:rFonts w:ascii="Times New Roman" w:hAnsi="Times New Roman"/>
          <w:sz w:val="20"/>
        </w:rPr>
        <w:t>.</w:t>
      </w:r>
    </w:p>
    <w:p w14:paraId="4CFA2752" w14:textId="189E686C" w:rsidR="00FA03E2" w:rsidRPr="00B52E1A" w:rsidRDefault="00FA03E2"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Do not initiate new treatment, start rehabilitation program and reassess patient in 6 months</w:t>
      </w:r>
      <w:r>
        <w:rPr>
          <w:rFonts w:ascii="Times New Roman" w:hAnsi="Times New Roman"/>
          <w:sz w:val="20"/>
        </w:rPr>
        <w:t>.</w:t>
      </w:r>
    </w:p>
    <w:p w14:paraId="6D8C8C82" w14:textId="17AD5BA7" w:rsidR="001A15BD" w:rsidRPr="00C21D76" w:rsidRDefault="001E7A29" w:rsidP="00B52E1A">
      <w:pPr>
        <w:pStyle w:val="Prrafodelista"/>
        <w:numPr>
          <w:ilvl w:val="0"/>
          <w:numId w:val="1"/>
        </w:numPr>
        <w:spacing w:after="0" w:line="480" w:lineRule="auto"/>
        <w:jc w:val="both"/>
        <w:rPr>
          <w:rFonts w:ascii="Times New Roman" w:hAnsi="Times New Roman" w:cs="Times New Roman"/>
          <w:sz w:val="20"/>
          <w:szCs w:val="20"/>
        </w:rPr>
      </w:pPr>
      <w:r>
        <w:rPr>
          <w:rFonts w:ascii="Times New Roman" w:hAnsi="Times New Roman"/>
          <w:sz w:val="20"/>
        </w:rPr>
        <w:t xml:space="preserve">Type 1 patient on treatment with </w:t>
      </w:r>
      <w:proofErr w:type="spellStart"/>
      <w:r>
        <w:rPr>
          <w:rFonts w:ascii="Times New Roman" w:hAnsi="Times New Roman"/>
          <w:sz w:val="20"/>
        </w:rPr>
        <w:t>nusinersen</w:t>
      </w:r>
      <w:proofErr w:type="spellEnd"/>
      <w:r>
        <w:rPr>
          <w:rFonts w:ascii="Times New Roman" w:hAnsi="Times New Roman"/>
          <w:sz w:val="20"/>
        </w:rPr>
        <w:t xml:space="preserve"> </w:t>
      </w:r>
      <w:proofErr w:type="gramStart"/>
      <w:r>
        <w:rPr>
          <w:rFonts w:ascii="Times New Roman" w:hAnsi="Times New Roman"/>
          <w:sz w:val="20"/>
        </w:rPr>
        <w:t>since</w:t>
      </w:r>
      <w:proofErr w:type="gramEnd"/>
      <w:r>
        <w:rPr>
          <w:rFonts w:ascii="Times New Roman" w:hAnsi="Times New Roman"/>
          <w:sz w:val="20"/>
        </w:rPr>
        <w:t xml:space="preserve"> 6 months of age with controlled motor milestones. The patient is currently 18 months old and has started to walk (CHOP INTEND: 54; </w:t>
      </w:r>
      <w:bookmarkStart w:id="2" w:name="_Hlk51655577"/>
      <w:r>
        <w:rPr>
          <w:rFonts w:ascii="Times New Roman" w:hAnsi="Times New Roman"/>
          <w:sz w:val="20"/>
        </w:rPr>
        <w:t>HMFSE: 48),</w:t>
      </w:r>
      <w:bookmarkEnd w:id="2"/>
      <w:r>
        <w:rPr>
          <w:rFonts w:ascii="Times New Roman" w:hAnsi="Times New Roman"/>
          <w:sz w:val="20"/>
        </w:rPr>
        <w:t xml:space="preserve"> but has swallowing difficulties and is starting to have a wet voice.</w:t>
      </w:r>
    </w:p>
    <w:p w14:paraId="63E0D66B" w14:textId="0A700A15" w:rsidR="001D5AEF" w:rsidRPr="00C21D76" w:rsidRDefault="00047E22"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What we would like to know about this patient is if physicians grant sufficient importance to the aspects most affecting patients’ quality of life and if they consider switching to another treatment only taking into account these variables affecting patients other that motor function, or if, for example, due to therapeutic inertia, they maintain this treatment and perform reassessment.</w:t>
      </w:r>
    </w:p>
    <w:p w14:paraId="7F0626E7" w14:textId="4A3325B9" w:rsidR="00FC1849" w:rsidRPr="00B52E1A" w:rsidRDefault="00186BD3" w:rsidP="00B52E1A">
      <w:pPr>
        <w:pStyle w:val="Prrafodelista"/>
        <w:numPr>
          <w:ilvl w:val="0"/>
          <w:numId w:val="26"/>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2A0F6707" w14:textId="2F3E2DC8" w:rsidR="00FC1849" w:rsidRPr="00B52E1A" w:rsidRDefault="007F7A4E"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bCs/>
          <w:sz w:val="20"/>
        </w:rPr>
        <w:t>Continue current treatment.</w:t>
      </w:r>
    </w:p>
    <w:p w14:paraId="2BF03BCE" w14:textId="63BF9D05" w:rsidR="00FC1849" w:rsidRPr="00B52E1A" w:rsidRDefault="007F7A4E"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Discontinue current treatment and start oral drug with daily administration.</w:t>
      </w:r>
    </w:p>
    <w:p w14:paraId="3136D4F6" w14:textId="578F0C24" w:rsidR="00635D23" w:rsidRPr="00B52E1A" w:rsidRDefault="0021170C" w:rsidP="00B52E1A">
      <w:pPr>
        <w:pStyle w:val="Prrafodelista"/>
        <w:numPr>
          <w:ilvl w:val="0"/>
          <w:numId w:val="3"/>
        </w:numPr>
        <w:spacing w:after="0" w:line="480" w:lineRule="auto"/>
        <w:rPr>
          <w:rFonts w:ascii="Times New Roman" w:hAnsi="Times New Roman" w:cs="Times New Roman"/>
          <w:b/>
          <w:sz w:val="20"/>
          <w:szCs w:val="20"/>
        </w:rPr>
      </w:pPr>
      <w:bookmarkStart w:id="3" w:name="_Hlk51654908"/>
      <w:r>
        <w:rPr>
          <w:rFonts w:ascii="Times New Roman" w:hAnsi="Times New Roman"/>
          <w:b/>
          <w:sz w:val="20"/>
        </w:rPr>
        <w:t>Continue current treatment and reinforce with speech therapist (including respiratory rehabilitation) to improve patient's bulbar functions</w:t>
      </w:r>
      <w:bookmarkEnd w:id="3"/>
      <w:r>
        <w:rPr>
          <w:rFonts w:ascii="Times New Roman" w:hAnsi="Times New Roman"/>
          <w:sz w:val="20"/>
        </w:rPr>
        <w:t>.</w:t>
      </w:r>
    </w:p>
    <w:p w14:paraId="3C562A05" w14:textId="25D1A81B" w:rsidR="00F3696E" w:rsidRPr="00B52E1A" w:rsidRDefault="00F86BDA"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lastRenderedPageBreak/>
        <w:t xml:space="preserve">Discontinue current treatment and start </w:t>
      </w:r>
      <w:r>
        <w:rPr>
          <w:rFonts w:ascii="Times New Roman" w:hAnsi="Times New Roman"/>
          <w:sz w:val="20"/>
          <w:shd w:val="clear" w:color="auto" w:fill="FFFFFF"/>
        </w:rPr>
        <w:t>a drug with a different mechanism of action that acts on the SMN1 gene.</w:t>
      </w:r>
    </w:p>
    <w:p w14:paraId="378502F7" w14:textId="772AE447" w:rsidR="00C87E71" w:rsidRPr="00B52E1A" w:rsidRDefault="00D27F13" w:rsidP="00B52E1A">
      <w:pPr>
        <w:pStyle w:val="Prrafodelista"/>
        <w:numPr>
          <w:ilvl w:val="0"/>
          <w:numId w:val="3"/>
        </w:numPr>
        <w:spacing w:after="0" w:line="480" w:lineRule="auto"/>
        <w:rPr>
          <w:rFonts w:ascii="Times New Roman" w:hAnsi="Times New Roman" w:cs="Times New Roman"/>
          <w:b/>
          <w:sz w:val="20"/>
          <w:szCs w:val="20"/>
        </w:rPr>
      </w:pPr>
      <w:r>
        <w:rPr>
          <w:rFonts w:ascii="Times New Roman" w:hAnsi="Times New Roman"/>
          <w:b/>
          <w:sz w:val="20"/>
        </w:rPr>
        <w:t>Continue current treatment and reinforce with speech therapist (including respiratory rehabilitation) to improve patient's bulbar functions</w:t>
      </w:r>
      <w:r>
        <w:rPr>
          <w:rFonts w:ascii="Times New Roman" w:hAnsi="Times New Roman"/>
          <w:sz w:val="20"/>
        </w:rPr>
        <w:t>.</w:t>
      </w:r>
    </w:p>
    <w:p w14:paraId="438EBEFB" w14:textId="073F8AEB" w:rsidR="001E7A29" w:rsidRPr="004859FD" w:rsidRDefault="001E7A29" w:rsidP="00C21D76">
      <w:pPr>
        <w:pStyle w:val="Prrafodelista"/>
        <w:numPr>
          <w:ilvl w:val="0"/>
          <w:numId w:val="5"/>
        </w:numPr>
        <w:spacing w:after="0" w:line="480" w:lineRule="auto"/>
        <w:jc w:val="both"/>
        <w:rPr>
          <w:rFonts w:ascii="Times New Roman" w:hAnsi="Times New Roman" w:cs="Times New Roman"/>
          <w:sz w:val="20"/>
          <w:szCs w:val="20"/>
        </w:rPr>
      </w:pPr>
      <w:r>
        <w:rPr>
          <w:rFonts w:ascii="Times New Roman" w:hAnsi="Times New Roman"/>
          <w:sz w:val="20"/>
        </w:rPr>
        <w:t xml:space="preserve">Type 1 patient treated with </w:t>
      </w:r>
      <w:proofErr w:type="spellStart"/>
      <w:r>
        <w:rPr>
          <w:rFonts w:ascii="Times New Roman" w:hAnsi="Times New Roman"/>
          <w:sz w:val="20"/>
        </w:rPr>
        <w:t>nusinersen</w:t>
      </w:r>
      <w:proofErr w:type="spellEnd"/>
      <w:r>
        <w:rPr>
          <w:rFonts w:ascii="Times New Roman" w:hAnsi="Times New Roman"/>
          <w:sz w:val="20"/>
        </w:rPr>
        <w:t xml:space="preserve"> </w:t>
      </w:r>
      <w:proofErr w:type="gramStart"/>
      <w:r>
        <w:rPr>
          <w:rFonts w:ascii="Times New Roman" w:hAnsi="Times New Roman"/>
          <w:sz w:val="20"/>
        </w:rPr>
        <w:t>since</w:t>
      </w:r>
      <w:proofErr w:type="gramEnd"/>
      <w:r>
        <w:rPr>
          <w:rFonts w:ascii="Times New Roman" w:hAnsi="Times New Roman"/>
          <w:sz w:val="20"/>
        </w:rPr>
        <w:t xml:space="preserve"> 6 months of age who at 2 years of treatment has not achieved the expected motor milestones (according to protocol of Spanish Ministry of Health).</w:t>
      </w:r>
    </w:p>
    <w:p w14:paraId="5E8330EE" w14:textId="6808762A" w:rsidR="0000516C" w:rsidRPr="00C21D76" w:rsidRDefault="00FF70B3"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 xml:space="preserve">What we would like to know about this patient profile is if when the </w:t>
      </w:r>
      <w:proofErr w:type="spellStart"/>
      <w:r>
        <w:rPr>
          <w:rFonts w:ascii="Times New Roman" w:hAnsi="Times New Roman"/>
          <w:color w:val="808080" w:themeColor="background1" w:themeShade="80"/>
          <w:sz w:val="20"/>
        </w:rPr>
        <w:t>neuropediatrician</w:t>
      </w:r>
      <w:proofErr w:type="spellEnd"/>
      <w:r>
        <w:rPr>
          <w:rFonts w:ascii="Times New Roman" w:hAnsi="Times New Roman"/>
          <w:color w:val="808080" w:themeColor="background1" w:themeShade="80"/>
          <w:sz w:val="20"/>
        </w:rPr>
        <w:t xml:space="preserve"> stops administering </w:t>
      </w:r>
      <w:proofErr w:type="spellStart"/>
      <w:r>
        <w:rPr>
          <w:rFonts w:ascii="Times New Roman" w:hAnsi="Times New Roman"/>
          <w:color w:val="808080" w:themeColor="background1" w:themeShade="80"/>
          <w:sz w:val="20"/>
        </w:rPr>
        <w:t>Spinraza</w:t>
      </w:r>
      <w:proofErr w:type="spellEnd"/>
      <w:r>
        <w:rPr>
          <w:rFonts w:ascii="Times New Roman" w:hAnsi="Times New Roman"/>
          <w:color w:val="808080" w:themeColor="background1" w:themeShade="80"/>
          <w:sz w:val="20"/>
        </w:rPr>
        <w:t xml:space="preserve"> per protocol, he/she considers using a treatment with a similar </w:t>
      </w:r>
      <w:proofErr w:type="spellStart"/>
      <w:r>
        <w:rPr>
          <w:rFonts w:ascii="Times New Roman" w:hAnsi="Times New Roman"/>
          <w:color w:val="808080" w:themeColor="background1" w:themeShade="80"/>
          <w:sz w:val="20"/>
        </w:rPr>
        <w:t>MoA</w:t>
      </w:r>
      <w:proofErr w:type="spellEnd"/>
      <w:r>
        <w:rPr>
          <w:rFonts w:ascii="Times New Roman" w:hAnsi="Times New Roman"/>
          <w:color w:val="808080" w:themeColor="background1" w:themeShade="80"/>
          <w:sz w:val="20"/>
        </w:rPr>
        <w:t xml:space="preserve"> because motor milestones are the priority, or prefers to leave the patient with no alternative treatment.</w:t>
      </w:r>
    </w:p>
    <w:p w14:paraId="18F38B11" w14:textId="77777777" w:rsidR="00186BD3" w:rsidRPr="00B52E1A" w:rsidRDefault="00186BD3" w:rsidP="00B52E1A">
      <w:pPr>
        <w:pStyle w:val="Prrafodelista"/>
        <w:numPr>
          <w:ilvl w:val="0"/>
          <w:numId w:val="4"/>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522ACD7D" w14:textId="48F7A55A" w:rsidR="00186BD3" w:rsidRPr="00B52E1A" w:rsidRDefault="00186BD3"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bCs/>
          <w:sz w:val="20"/>
        </w:rPr>
        <w:t>Continue current treatment.</w:t>
      </w:r>
    </w:p>
    <w:p w14:paraId="4F1A04BC" w14:textId="18982ED9" w:rsidR="00186BD3" w:rsidRPr="00B52E1A" w:rsidRDefault="00186BD3"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Discontinue current treatment and start oral drug with daily administration.</w:t>
      </w:r>
    </w:p>
    <w:p w14:paraId="5AA07502" w14:textId="2C8FFB24" w:rsidR="00186BD3" w:rsidRPr="00B52E1A" w:rsidRDefault="00186BD3"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 xml:space="preserve">Discontinue current treatment and start </w:t>
      </w:r>
      <w:r>
        <w:rPr>
          <w:rFonts w:ascii="Times New Roman" w:hAnsi="Times New Roman"/>
          <w:sz w:val="20"/>
          <w:shd w:val="clear" w:color="auto" w:fill="FFFFFF"/>
        </w:rPr>
        <w:t>gene therapy.</w:t>
      </w:r>
    </w:p>
    <w:p w14:paraId="58B5B919" w14:textId="5CD821AB" w:rsidR="00186BD3" w:rsidRPr="00B52E1A" w:rsidRDefault="00186BD3" w:rsidP="00B52E1A">
      <w:pPr>
        <w:pStyle w:val="Prrafodelista"/>
        <w:numPr>
          <w:ilvl w:val="0"/>
          <w:numId w:val="3"/>
        </w:numPr>
        <w:spacing w:after="0" w:line="480" w:lineRule="auto"/>
        <w:rPr>
          <w:rFonts w:ascii="Times New Roman" w:hAnsi="Times New Roman" w:cs="Times New Roman"/>
          <w:b/>
          <w:sz w:val="20"/>
          <w:szCs w:val="20"/>
        </w:rPr>
      </w:pPr>
      <w:r>
        <w:rPr>
          <w:rFonts w:ascii="Times New Roman" w:hAnsi="Times New Roman"/>
          <w:b/>
          <w:sz w:val="20"/>
        </w:rPr>
        <w:t xml:space="preserve">Continue current treatment and </w:t>
      </w:r>
      <w:bookmarkStart w:id="4" w:name="_Hlk64258708"/>
      <w:r>
        <w:rPr>
          <w:rFonts w:ascii="Times New Roman" w:hAnsi="Times New Roman"/>
          <w:b/>
          <w:sz w:val="20"/>
        </w:rPr>
        <w:t>reinforce with rehabilitation therapy with virtual reality to improve motor function</w:t>
      </w:r>
      <w:bookmarkEnd w:id="4"/>
      <w:r>
        <w:rPr>
          <w:rFonts w:ascii="Times New Roman" w:hAnsi="Times New Roman"/>
          <w:sz w:val="20"/>
        </w:rPr>
        <w:t>.</w:t>
      </w:r>
    </w:p>
    <w:p w14:paraId="68CFAD34" w14:textId="26D22D2A" w:rsidR="0094583D" w:rsidRPr="00B52E1A" w:rsidRDefault="0094583D" w:rsidP="00B52E1A">
      <w:pPr>
        <w:pStyle w:val="Prrafodelista"/>
        <w:numPr>
          <w:ilvl w:val="0"/>
          <w:numId w:val="3"/>
        </w:numPr>
        <w:spacing w:after="0" w:line="480" w:lineRule="auto"/>
        <w:rPr>
          <w:rFonts w:ascii="Times New Roman" w:hAnsi="Times New Roman" w:cs="Times New Roman"/>
          <w:b/>
          <w:sz w:val="20"/>
          <w:szCs w:val="20"/>
        </w:rPr>
      </w:pPr>
      <w:r>
        <w:rPr>
          <w:rFonts w:ascii="Times New Roman" w:hAnsi="Times New Roman"/>
          <w:b/>
          <w:sz w:val="20"/>
        </w:rPr>
        <w:t>Discontinue current treatment and reinforce with rehabilitation therapy with virtual reality to improve motor function</w:t>
      </w:r>
      <w:r>
        <w:rPr>
          <w:rFonts w:ascii="Times New Roman" w:hAnsi="Times New Roman"/>
          <w:sz w:val="20"/>
        </w:rPr>
        <w:t>.</w:t>
      </w:r>
    </w:p>
    <w:p w14:paraId="2A60359A" w14:textId="2531526D" w:rsidR="00D22609" w:rsidRPr="00B52E1A" w:rsidRDefault="00D22609" w:rsidP="00C21D76">
      <w:pPr>
        <w:pStyle w:val="Prrafodelista"/>
        <w:numPr>
          <w:ilvl w:val="0"/>
          <w:numId w:val="5"/>
        </w:numPr>
        <w:spacing w:after="0" w:line="480" w:lineRule="auto"/>
        <w:jc w:val="both"/>
        <w:rPr>
          <w:rFonts w:ascii="Times New Roman" w:hAnsi="Times New Roman" w:cs="Times New Roman"/>
          <w:bCs/>
          <w:sz w:val="20"/>
          <w:szCs w:val="20"/>
        </w:rPr>
      </w:pPr>
      <w:r>
        <w:rPr>
          <w:rFonts w:ascii="Times New Roman" w:hAnsi="Times New Roman"/>
          <w:sz w:val="20"/>
        </w:rPr>
        <w:t xml:space="preserve">A 3-year-old type 1 patient who has received treatment with </w:t>
      </w:r>
      <w:bookmarkStart w:id="5" w:name="_Hlk64259733"/>
      <w:proofErr w:type="spellStart"/>
      <w:r>
        <w:rPr>
          <w:rFonts w:ascii="Times New Roman" w:hAnsi="Times New Roman"/>
          <w:sz w:val="20"/>
        </w:rPr>
        <w:t>onasemnogene</w:t>
      </w:r>
      <w:proofErr w:type="spellEnd"/>
      <w:r>
        <w:rPr>
          <w:rFonts w:ascii="Times New Roman" w:hAnsi="Times New Roman"/>
          <w:sz w:val="20"/>
        </w:rPr>
        <w:t xml:space="preserve"> </w:t>
      </w:r>
      <w:bookmarkEnd w:id="5"/>
      <w:proofErr w:type="spellStart"/>
      <w:r>
        <w:rPr>
          <w:rFonts w:ascii="Times New Roman" w:hAnsi="Times New Roman"/>
          <w:sz w:val="20"/>
        </w:rPr>
        <w:t>abeparvovec</w:t>
      </w:r>
      <w:proofErr w:type="spellEnd"/>
      <w:r>
        <w:rPr>
          <w:rFonts w:ascii="Times New Roman" w:hAnsi="Times New Roman"/>
          <w:sz w:val="20"/>
        </w:rPr>
        <w:t xml:space="preserve"> since the onset of symptoms. In the last 2 months has begun to have difficulty to run and climb stairs. </w:t>
      </w:r>
      <w:bookmarkStart w:id="6" w:name="_Hlk51657270"/>
      <w:r>
        <w:rPr>
          <w:rFonts w:ascii="Times New Roman" w:hAnsi="Times New Roman"/>
          <w:sz w:val="20"/>
        </w:rPr>
        <w:t>The patient's HINE score has decreased 4 points versus the baseline assessment.</w:t>
      </w:r>
    </w:p>
    <w:bookmarkEnd w:id="6"/>
    <w:p w14:paraId="47F52113" w14:textId="363F1C47" w:rsidR="0038364F" w:rsidRPr="0008085A" w:rsidRDefault="0038364F"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 xml:space="preserve">What we would like to know about this patient profile is if the </w:t>
      </w:r>
      <w:proofErr w:type="spellStart"/>
      <w:r>
        <w:rPr>
          <w:rFonts w:ascii="Times New Roman" w:hAnsi="Times New Roman"/>
          <w:color w:val="808080" w:themeColor="background1" w:themeShade="80"/>
          <w:sz w:val="20"/>
        </w:rPr>
        <w:t>neuropediatrician</w:t>
      </w:r>
      <w:proofErr w:type="spellEnd"/>
      <w:r>
        <w:rPr>
          <w:rFonts w:ascii="Times New Roman" w:hAnsi="Times New Roman"/>
          <w:color w:val="808080" w:themeColor="background1" w:themeShade="80"/>
          <w:sz w:val="20"/>
        </w:rPr>
        <w:t xml:space="preserve"> will treat the patient initially with </w:t>
      </w:r>
      <w:bookmarkStart w:id="7" w:name="_Hlk51655412"/>
      <w:proofErr w:type="spellStart"/>
      <w:r>
        <w:rPr>
          <w:rFonts w:ascii="Times New Roman" w:hAnsi="Times New Roman"/>
          <w:color w:val="808080" w:themeColor="background1" w:themeShade="80"/>
          <w:sz w:val="20"/>
        </w:rPr>
        <w:t>Zolgensma</w:t>
      </w:r>
      <w:bookmarkEnd w:id="7"/>
      <w:proofErr w:type="spellEnd"/>
      <w:r w:rsidR="00E615C4">
        <w:rPr>
          <w:rFonts w:ascii="Times New Roman" w:hAnsi="Times New Roman"/>
          <w:color w:val="808080" w:themeColor="background1" w:themeShade="80"/>
          <w:sz w:val="20"/>
        </w:rPr>
        <w:t xml:space="preserve"> </w:t>
      </w:r>
      <w:r>
        <w:rPr>
          <w:rFonts w:ascii="Times New Roman" w:hAnsi="Times New Roman"/>
          <w:color w:val="808080" w:themeColor="background1" w:themeShade="80"/>
          <w:sz w:val="20"/>
        </w:rPr>
        <w:t xml:space="preserve">(we could consider this less conservative) and if the therapy fails consider concomitant treatment with other alternatives or what is the maximum time given for </w:t>
      </w:r>
      <w:proofErr w:type="spellStart"/>
      <w:r>
        <w:rPr>
          <w:rFonts w:ascii="Times New Roman" w:hAnsi="Times New Roman"/>
          <w:color w:val="808080" w:themeColor="background1" w:themeShade="80"/>
          <w:sz w:val="20"/>
        </w:rPr>
        <w:t>Zolgensma</w:t>
      </w:r>
      <w:proofErr w:type="spellEnd"/>
      <w:r>
        <w:rPr>
          <w:rFonts w:ascii="Times New Roman" w:hAnsi="Times New Roman"/>
          <w:color w:val="808080" w:themeColor="background1" w:themeShade="80"/>
          <w:sz w:val="20"/>
        </w:rPr>
        <w:t xml:space="preserve"> to be effective.</w:t>
      </w:r>
    </w:p>
    <w:p w14:paraId="57E40932" w14:textId="4A07DB9E" w:rsidR="003E5533" w:rsidRPr="00B52E1A" w:rsidRDefault="00B35E47" w:rsidP="00B52E1A">
      <w:pPr>
        <w:pStyle w:val="Prrafodelista"/>
        <w:numPr>
          <w:ilvl w:val="0"/>
          <w:numId w:val="7"/>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0BA99019" w14:textId="4389A908" w:rsidR="003E5533" w:rsidRPr="00B52E1A" w:rsidRDefault="00F3696E"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Start oral treatment with daily administration.</w:t>
      </w:r>
    </w:p>
    <w:p w14:paraId="0309BF57" w14:textId="132664A3" w:rsidR="003E5533" w:rsidRPr="00B52E1A" w:rsidRDefault="00A36CB5" w:rsidP="00B52E1A">
      <w:pPr>
        <w:pStyle w:val="Prrafodelista"/>
        <w:numPr>
          <w:ilvl w:val="0"/>
          <w:numId w:val="3"/>
        </w:numPr>
        <w:spacing w:after="0" w:line="480" w:lineRule="auto"/>
        <w:rPr>
          <w:rFonts w:ascii="Times New Roman" w:hAnsi="Times New Roman" w:cs="Times New Roman"/>
          <w:b/>
          <w:sz w:val="20"/>
          <w:szCs w:val="20"/>
        </w:rPr>
      </w:pPr>
      <w:r>
        <w:rPr>
          <w:rFonts w:ascii="Times New Roman" w:hAnsi="Times New Roman"/>
          <w:b/>
          <w:sz w:val="20"/>
        </w:rPr>
        <w:t>Intensify motor rehabilitation program as the main treatment line</w:t>
      </w:r>
      <w:r>
        <w:rPr>
          <w:rFonts w:ascii="Times New Roman" w:hAnsi="Times New Roman"/>
          <w:sz w:val="20"/>
        </w:rPr>
        <w:t>.</w:t>
      </w:r>
    </w:p>
    <w:p w14:paraId="27FE1F2F" w14:textId="0A25BD0F" w:rsidR="003E5533" w:rsidRPr="00B52E1A" w:rsidRDefault="00F3696E"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Start intrathecal treatment with administration every 4 months.</w:t>
      </w:r>
    </w:p>
    <w:p w14:paraId="37902B8E" w14:textId="775C7BF8" w:rsidR="00CB6F5B" w:rsidRPr="00B52E1A" w:rsidRDefault="00CF26AF"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Do not initiate new treatment, start rehabilitation program and reassess patient in 6 months</w:t>
      </w:r>
      <w:r>
        <w:rPr>
          <w:rFonts w:ascii="Times New Roman" w:hAnsi="Times New Roman"/>
          <w:sz w:val="20"/>
        </w:rPr>
        <w:t>.</w:t>
      </w:r>
    </w:p>
    <w:p w14:paraId="3F0286CB" w14:textId="320CD8D9" w:rsidR="007C701A" w:rsidRPr="00B52E1A" w:rsidRDefault="007C701A"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lastRenderedPageBreak/>
        <w:t>Start combined treatment with sodium valproate and L-carnitine</w:t>
      </w:r>
      <w:r>
        <w:rPr>
          <w:rFonts w:ascii="Times New Roman" w:hAnsi="Times New Roman"/>
          <w:sz w:val="20"/>
        </w:rPr>
        <w:t>.</w:t>
      </w:r>
    </w:p>
    <w:p w14:paraId="5AB6B95B" w14:textId="5EDE634D" w:rsidR="00703305" w:rsidRPr="00B52E1A" w:rsidRDefault="00B52E1A" w:rsidP="00C21D76">
      <w:pPr>
        <w:spacing w:after="0" w:line="480" w:lineRule="auto"/>
        <w:rPr>
          <w:rFonts w:ascii="Times New Roman" w:hAnsi="Times New Roman" w:cs="Times New Roman"/>
          <w:b/>
          <w:bCs/>
          <w:i/>
          <w:iCs/>
          <w:sz w:val="20"/>
          <w:szCs w:val="20"/>
        </w:rPr>
      </w:pPr>
      <w:r>
        <w:rPr>
          <w:rFonts w:ascii="Times New Roman" w:hAnsi="Times New Roman"/>
          <w:b/>
          <w:i/>
          <w:sz w:val="20"/>
        </w:rPr>
        <w:t>Type 2 case profiles</w:t>
      </w:r>
    </w:p>
    <w:p w14:paraId="22029E5C" w14:textId="2D137D53" w:rsidR="00D22609" w:rsidRPr="004859FD" w:rsidRDefault="00D22609" w:rsidP="00C21D76">
      <w:pPr>
        <w:pStyle w:val="Prrafodelista"/>
        <w:numPr>
          <w:ilvl w:val="0"/>
          <w:numId w:val="5"/>
        </w:numPr>
        <w:spacing w:after="0" w:line="480" w:lineRule="auto"/>
        <w:jc w:val="both"/>
        <w:rPr>
          <w:rFonts w:ascii="Times New Roman" w:hAnsi="Times New Roman" w:cs="Times New Roman"/>
          <w:sz w:val="20"/>
          <w:szCs w:val="20"/>
        </w:rPr>
      </w:pPr>
      <w:r>
        <w:rPr>
          <w:rFonts w:ascii="Times New Roman" w:hAnsi="Times New Roman"/>
          <w:sz w:val="20"/>
        </w:rPr>
        <w:t>A 4-year-old type 2 patient who has remained stable without treatment but with decreased independent for activities of daily living and increased fatigue.</w:t>
      </w:r>
    </w:p>
    <w:p w14:paraId="5981FBB3" w14:textId="05212F9A" w:rsidR="009C706C" w:rsidRPr="00C21D76" w:rsidRDefault="009C706C"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 xml:space="preserve">What we would like to know about this patient profile is the importance given by neurologists to milestones other than motor milestones, if they have a conservative attitude towards naïve patients or if they see any worsening </w:t>
      </w:r>
      <w:proofErr w:type="gramStart"/>
      <w:r>
        <w:rPr>
          <w:rFonts w:ascii="Times New Roman" w:hAnsi="Times New Roman"/>
          <w:color w:val="808080" w:themeColor="background1" w:themeShade="80"/>
          <w:sz w:val="20"/>
        </w:rPr>
        <w:t>do</w:t>
      </w:r>
      <w:proofErr w:type="gramEnd"/>
      <w:r>
        <w:rPr>
          <w:rFonts w:ascii="Times New Roman" w:hAnsi="Times New Roman"/>
          <w:color w:val="808080" w:themeColor="background1" w:themeShade="80"/>
          <w:sz w:val="20"/>
        </w:rPr>
        <w:t xml:space="preserve"> they perform any treatment intervention.</w:t>
      </w:r>
    </w:p>
    <w:p w14:paraId="07848AC9" w14:textId="77777777" w:rsidR="00FA3135" w:rsidRPr="00B52E1A" w:rsidRDefault="00FA3135" w:rsidP="00B52E1A">
      <w:pPr>
        <w:pStyle w:val="Prrafodelista"/>
        <w:numPr>
          <w:ilvl w:val="0"/>
          <w:numId w:val="8"/>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6A46BF87" w14:textId="64D29122" w:rsidR="006E55F6" w:rsidRPr="00B52E1A" w:rsidRDefault="00A925A8"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Intrathecal drug with loading dose and subsequent administration every 4 months.</w:t>
      </w:r>
    </w:p>
    <w:p w14:paraId="4973356E" w14:textId="32090849" w:rsidR="00A925A8" w:rsidRPr="00B52E1A" w:rsidRDefault="00A925A8"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Oral drug with daily administration</w:t>
      </w:r>
      <w:r w:rsidR="00D928D5">
        <w:rPr>
          <w:rFonts w:ascii="Times New Roman" w:hAnsi="Times New Roman"/>
          <w:sz w:val="20"/>
        </w:rPr>
        <w:t>.</w:t>
      </w:r>
    </w:p>
    <w:p w14:paraId="132F71D9" w14:textId="1F8F9C1B" w:rsidR="00A925A8" w:rsidRPr="00B52E1A" w:rsidRDefault="00A925A8"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shd w:val="clear" w:color="auto" w:fill="FFFFFF"/>
        </w:rPr>
        <w:t>Intravenous drug with single administration</w:t>
      </w:r>
      <w:r w:rsidR="00D928D5">
        <w:rPr>
          <w:rFonts w:ascii="Times New Roman" w:hAnsi="Times New Roman"/>
          <w:sz w:val="20"/>
          <w:shd w:val="clear" w:color="auto" w:fill="FFFFFF"/>
        </w:rPr>
        <w:t>.</w:t>
      </w:r>
    </w:p>
    <w:p w14:paraId="6E82C081" w14:textId="73468DBB" w:rsidR="00276C08" w:rsidRPr="00B52E1A" w:rsidRDefault="00CD5FE8"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Intensify motor rehabilitation treatment to maintain/improve patient's daily functions (without drug)</w:t>
      </w:r>
      <w:r>
        <w:rPr>
          <w:rFonts w:ascii="Times New Roman" w:hAnsi="Times New Roman"/>
          <w:sz w:val="20"/>
        </w:rPr>
        <w:t>.</w:t>
      </w:r>
    </w:p>
    <w:p w14:paraId="2B599441" w14:textId="74B8364B" w:rsidR="00CD5FE8" w:rsidRPr="00B52E1A" w:rsidRDefault="003D4076"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b/>
          <w:sz w:val="20"/>
        </w:rPr>
        <w:t>Start emotional support and motor rehabilitation to maintain/improve patient's daily functions (without drug)</w:t>
      </w:r>
      <w:r>
        <w:rPr>
          <w:rFonts w:ascii="Times New Roman" w:hAnsi="Times New Roman"/>
          <w:sz w:val="20"/>
        </w:rPr>
        <w:t>.</w:t>
      </w:r>
    </w:p>
    <w:p w14:paraId="2A2AE156" w14:textId="652BE642" w:rsidR="004163F4" w:rsidRPr="00C21D76" w:rsidRDefault="00D22609" w:rsidP="00C21D76">
      <w:pPr>
        <w:pStyle w:val="Prrafodelista"/>
        <w:numPr>
          <w:ilvl w:val="0"/>
          <w:numId w:val="5"/>
        </w:numPr>
        <w:spacing w:after="0" w:line="480" w:lineRule="auto"/>
        <w:jc w:val="both"/>
        <w:rPr>
          <w:rFonts w:ascii="Times New Roman" w:hAnsi="Times New Roman" w:cs="Times New Roman"/>
          <w:sz w:val="20"/>
          <w:szCs w:val="20"/>
        </w:rPr>
      </w:pPr>
      <w:r>
        <w:rPr>
          <w:rFonts w:ascii="Times New Roman" w:hAnsi="Times New Roman"/>
          <w:sz w:val="20"/>
        </w:rPr>
        <w:t>A 1-year-old patient recently diagnosed with type 2 SMA. You discuss treatment options with the parents. The parents have no preference regarding the form of treatment administration.</w:t>
      </w:r>
    </w:p>
    <w:p w14:paraId="08BBEA55" w14:textId="2B890939" w:rsidR="00662E1A" w:rsidRPr="004859FD" w:rsidRDefault="00662E1A"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What we would like to know for this patient profile is if the patient starts have more advanced motor worsening of the disease, if it is treated rapidly and if, depending on the profile, a more convenient therapy is applied even if there is less experience.</w:t>
      </w:r>
    </w:p>
    <w:p w14:paraId="2D447CF0" w14:textId="77777777" w:rsidR="00B874F8" w:rsidRPr="00B52E1A" w:rsidRDefault="00B874F8" w:rsidP="00B52E1A">
      <w:pPr>
        <w:pStyle w:val="Prrafodelista"/>
        <w:numPr>
          <w:ilvl w:val="0"/>
          <w:numId w:val="9"/>
        </w:numPr>
        <w:spacing w:after="0" w:line="480" w:lineRule="auto"/>
        <w:jc w:val="both"/>
        <w:rPr>
          <w:rFonts w:ascii="Times New Roman" w:hAnsi="Times New Roman" w:cs="Times New Roman"/>
          <w:sz w:val="20"/>
          <w:szCs w:val="20"/>
        </w:rPr>
      </w:pPr>
      <w:r>
        <w:rPr>
          <w:rFonts w:ascii="Times New Roman" w:hAnsi="Times New Roman"/>
          <w:sz w:val="20"/>
        </w:rPr>
        <w:t>On a scale from 1% to 100%, what expectation of improvement do you have with the current treatments at 2 years?</w:t>
      </w:r>
    </w:p>
    <w:p w14:paraId="4F2785DF" w14:textId="77777777" w:rsidR="00B35E47" w:rsidRPr="00B52E1A" w:rsidRDefault="00B35E47" w:rsidP="00B52E1A">
      <w:pPr>
        <w:pStyle w:val="Prrafodelista"/>
        <w:numPr>
          <w:ilvl w:val="0"/>
          <w:numId w:val="8"/>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108206D5" w14:textId="1D85521C" w:rsidR="006E5766" w:rsidRPr="00B52E1A" w:rsidRDefault="006E5766"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Intrathecal drug with loading dose and subsequent administration every 4 months.</w:t>
      </w:r>
    </w:p>
    <w:p w14:paraId="0052D3EB" w14:textId="312940DC" w:rsidR="006E5766" w:rsidRPr="00B52E1A" w:rsidRDefault="006E5766"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Oral drug with daily administration</w:t>
      </w:r>
      <w:r w:rsidR="00464246">
        <w:rPr>
          <w:rFonts w:ascii="Times New Roman" w:hAnsi="Times New Roman"/>
          <w:sz w:val="20"/>
        </w:rPr>
        <w:t>.</w:t>
      </w:r>
    </w:p>
    <w:p w14:paraId="6CDDBAF8" w14:textId="16A9F55E" w:rsidR="006E5766" w:rsidRPr="00B52E1A" w:rsidRDefault="006E5766"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shd w:val="clear" w:color="auto" w:fill="FFFFFF"/>
        </w:rPr>
        <w:t>Intravenous drug with single administration</w:t>
      </w:r>
      <w:r w:rsidR="00464246">
        <w:rPr>
          <w:rFonts w:ascii="Times New Roman" w:hAnsi="Times New Roman"/>
          <w:sz w:val="20"/>
          <w:shd w:val="clear" w:color="auto" w:fill="FFFFFF"/>
        </w:rPr>
        <w:t>.</w:t>
      </w:r>
    </w:p>
    <w:p w14:paraId="3B904B16" w14:textId="2D7663D3" w:rsidR="00964CAE" w:rsidRPr="00B52E1A" w:rsidRDefault="00A12605"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Intensify motor, respiratory and swallowing rehabilitation treatment to maintain/improve patient's daily functions (without drug)</w:t>
      </w:r>
      <w:r>
        <w:rPr>
          <w:rFonts w:ascii="Times New Roman" w:hAnsi="Times New Roman"/>
          <w:sz w:val="20"/>
        </w:rPr>
        <w:t>.</w:t>
      </w:r>
    </w:p>
    <w:p w14:paraId="097D13B0" w14:textId="31E06D05" w:rsidR="004B69AB" w:rsidRPr="00B52E1A" w:rsidRDefault="004B69AB"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Combine gene therapy with oral drug.</w:t>
      </w:r>
    </w:p>
    <w:p w14:paraId="7B561701" w14:textId="371C763E" w:rsidR="004B69AB" w:rsidRPr="00B52E1A" w:rsidRDefault="004B69AB"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Combine gene therapy with intrathecal drug.</w:t>
      </w:r>
    </w:p>
    <w:p w14:paraId="796EF504" w14:textId="30F7D5E1" w:rsidR="00882213" w:rsidRPr="00C21D76" w:rsidRDefault="00B25451" w:rsidP="00C21D76">
      <w:pPr>
        <w:pStyle w:val="Prrafodelista"/>
        <w:numPr>
          <w:ilvl w:val="0"/>
          <w:numId w:val="5"/>
        </w:numPr>
        <w:spacing w:after="0" w:line="480" w:lineRule="auto"/>
        <w:rPr>
          <w:rFonts w:ascii="Times New Roman" w:hAnsi="Times New Roman" w:cs="Times New Roman"/>
          <w:sz w:val="20"/>
          <w:szCs w:val="20"/>
        </w:rPr>
      </w:pPr>
      <w:r>
        <w:rPr>
          <w:rFonts w:ascii="Times New Roman" w:hAnsi="Times New Roman"/>
          <w:sz w:val="20"/>
        </w:rPr>
        <w:lastRenderedPageBreak/>
        <w:t xml:space="preserve">A 6-year-old type 2 patient treated with </w:t>
      </w:r>
      <w:proofErr w:type="spellStart"/>
      <w:r>
        <w:rPr>
          <w:rFonts w:ascii="Times New Roman" w:hAnsi="Times New Roman"/>
          <w:sz w:val="20"/>
        </w:rPr>
        <w:t>nusinersen</w:t>
      </w:r>
      <w:proofErr w:type="spellEnd"/>
      <w:r>
        <w:rPr>
          <w:rFonts w:ascii="Times New Roman" w:hAnsi="Times New Roman"/>
          <w:sz w:val="20"/>
        </w:rPr>
        <w:t xml:space="preserve"> with a decrease in motor milestones at 2 years of treatment and a 3-point reduction in the HMFSE (current 58) versus baseline.</w:t>
      </w:r>
    </w:p>
    <w:p w14:paraId="675F8D9B" w14:textId="5A4EE10C" w:rsidR="003C2B23" w:rsidRPr="00C21D76" w:rsidRDefault="003C2B23"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 xml:space="preserve">What we would like to know in this patient profile is if the patient has not yet responded to </w:t>
      </w:r>
      <w:proofErr w:type="spellStart"/>
      <w:r>
        <w:rPr>
          <w:rFonts w:ascii="Times New Roman" w:hAnsi="Times New Roman"/>
          <w:color w:val="808080" w:themeColor="background1" w:themeShade="80"/>
          <w:sz w:val="20"/>
        </w:rPr>
        <w:t>Spinraza</w:t>
      </w:r>
      <w:proofErr w:type="spellEnd"/>
      <w:r>
        <w:rPr>
          <w:rFonts w:ascii="Times New Roman" w:hAnsi="Times New Roman"/>
          <w:color w:val="808080" w:themeColor="background1" w:themeShade="80"/>
          <w:sz w:val="20"/>
        </w:rPr>
        <w:t xml:space="preserve">, they have a conservative attitude and wait to see how the patient responds over time or instead decide to administer another therapy with a similar </w:t>
      </w:r>
      <w:proofErr w:type="spellStart"/>
      <w:r>
        <w:rPr>
          <w:rFonts w:ascii="Times New Roman" w:hAnsi="Times New Roman"/>
          <w:color w:val="808080" w:themeColor="background1" w:themeShade="80"/>
          <w:sz w:val="20"/>
        </w:rPr>
        <w:t>MoA</w:t>
      </w:r>
      <w:proofErr w:type="spellEnd"/>
      <w:r>
        <w:rPr>
          <w:rFonts w:ascii="Times New Roman" w:hAnsi="Times New Roman"/>
          <w:color w:val="808080" w:themeColor="background1" w:themeShade="80"/>
          <w:sz w:val="20"/>
        </w:rPr>
        <w:t xml:space="preserve"> to see if it works.</w:t>
      </w:r>
    </w:p>
    <w:p w14:paraId="417CA700" w14:textId="77777777" w:rsidR="003347CC" w:rsidRPr="00B52E1A" w:rsidRDefault="003347CC" w:rsidP="00B52E1A">
      <w:pPr>
        <w:pStyle w:val="Prrafodelista"/>
        <w:numPr>
          <w:ilvl w:val="0"/>
          <w:numId w:val="11"/>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1B1FFE02" w14:textId="59F0FD7E" w:rsidR="00444F9E" w:rsidRPr="00B52E1A" w:rsidRDefault="00815CA1"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bCs/>
          <w:sz w:val="20"/>
        </w:rPr>
        <w:t>Continue current treatment.</w:t>
      </w:r>
    </w:p>
    <w:p w14:paraId="35605F3B" w14:textId="0D39A3DE" w:rsidR="00444F9E" w:rsidRPr="00B52E1A" w:rsidRDefault="00444F9E"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Discontinue current treatment and start oral treatment.</w:t>
      </w:r>
    </w:p>
    <w:p w14:paraId="4D321F5E" w14:textId="496F4363" w:rsidR="00444F9E" w:rsidRPr="00B52E1A" w:rsidRDefault="00815CA1" w:rsidP="00B52E1A">
      <w:pPr>
        <w:pStyle w:val="Prrafodelista"/>
        <w:numPr>
          <w:ilvl w:val="0"/>
          <w:numId w:val="3"/>
        </w:numPr>
        <w:spacing w:after="0" w:line="480" w:lineRule="auto"/>
        <w:rPr>
          <w:rFonts w:ascii="Times New Roman" w:hAnsi="Times New Roman" w:cs="Times New Roman"/>
          <w:b/>
          <w:sz w:val="20"/>
          <w:szCs w:val="20"/>
        </w:rPr>
      </w:pPr>
      <w:r>
        <w:rPr>
          <w:rFonts w:ascii="Times New Roman" w:hAnsi="Times New Roman"/>
          <w:b/>
          <w:sz w:val="20"/>
        </w:rPr>
        <w:t>Continue current treatment and rehabilitation and closely monitor the patient</w:t>
      </w:r>
      <w:r>
        <w:rPr>
          <w:rFonts w:ascii="Times New Roman" w:hAnsi="Times New Roman"/>
          <w:sz w:val="20"/>
        </w:rPr>
        <w:t>.</w:t>
      </w:r>
    </w:p>
    <w:p w14:paraId="6AEF86E8" w14:textId="77502DFF" w:rsidR="00A46C1A" w:rsidRPr="0008085A" w:rsidRDefault="00815CA1"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 xml:space="preserve">Discontinue current treatment and treatment with </w:t>
      </w:r>
      <w:r>
        <w:rPr>
          <w:rFonts w:ascii="Times New Roman" w:hAnsi="Times New Roman"/>
          <w:sz w:val="20"/>
          <w:shd w:val="clear" w:color="auto" w:fill="FFFFFF"/>
        </w:rPr>
        <w:t>gene therapy.</w:t>
      </w:r>
    </w:p>
    <w:p w14:paraId="2A3D1DA5" w14:textId="5A01923C" w:rsidR="002E76EE" w:rsidRPr="00B52E1A" w:rsidRDefault="00815CA1"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Discontinue current treatment and check on patient's progress in 3 months</w:t>
      </w:r>
      <w:r>
        <w:rPr>
          <w:rFonts w:ascii="Times New Roman" w:hAnsi="Times New Roman"/>
          <w:sz w:val="20"/>
        </w:rPr>
        <w:t>.</w:t>
      </w:r>
    </w:p>
    <w:p w14:paraId="57C86DF7" w14:textId="5B936591" w:rsidR="00291D4A" w:rsidRPr="00C21D76" w:rsidRDefault="00291D4A" w:rsidP="00B52E1A">
      <w:pPr>
        <w:pStyle w:val="Prrafodelista"/>
        <w:numPr>
          <w:ilvl w:val="0"/>
          <w:numId w:val="5"/>
        </w:numPr>
        <w:spacing w:after="0" w:line="480" w:lineRule="auto"/>
        <w:jc w:val="both"/>
        <w:rPr>
          <w:rFonts w:ascii="Times New Roman" w:hAnsi="Times New Roman" w:cs="Times New Roman"/>
          <w:sz w:val="20"/>
          <w:szCs w:val="20"/>
        </w:rPr>
      </w:pPr>
      <w:r>
        <w:rPr>
          <w:rFonts w:ascii="Times New Roman" w:hAnsi="Times New Roman"/>
          <w:sz w:val="20"/>
        </w:rPr>
        <w:t xml:space="preserve">A 5-year-old type 2 patient treated with </w:t>
      </w:r>
      <w:proofErr w:type="spellStart"/>
      <w:r>
        <w:rPr>
          <w:rFonts w:ascii="Times New Roman" w:hAnsi="Times New Roman"/>
          <w:sz w:val="20"/>
        </w:rPr>
        <w:t>nusinersen</w:t>
      </w:r>
      <w:proofErr w:type="spellEnd"/>
      <w:r>
        <w:rPr>
          <w:rFonts w:ascii="Times New Roman" w:hAnsi="Times New Roman"/>
          <w:sz w:val="20"/>
        </w:rPr>
        <w:t xml:space="preserve"> for 2 years with slight worsening of motor function and a 1-point reduction in the HMFSE (baseline 50, current 49).</w:t>
      </w:r>
    </w:p>
    <w:p w14:paraId="3F2F83D5" w14:textId="02D80EB5" w:rsidR="00C255BE" w:rsidRPr="00C21D76" w:rsidRDefault="00C255BE"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 xml:space="preserve">What we would like to know for this patient profile is the importance granted to motor milestones when a clinically relevant change, such as a substantial improvement on the scales, is not observed, and if, depending on this, treatment with </w:t>
      </w:r>
      <w:proofErr w:type="spellStart"/>
      <w:r>
        <w:rPr>
          <w:rFonts w:ascii="Times New Roman" w:hAnsi="Times New Roman"/>
          <w:color w:val="808080" w:themeColor="background1" w:themeShade="80"/>
          <w:sz w:val="20"/>
        </w:rPr>
        <w:t>Spinraza</w:t>
      </w:r>
      <w:proofErr w:type="spellEnd"/>
      <w:r>
        <w:rPr>
          <w:rFonts w:ascii="Times New Roman" w:hAnsi="Times New Roman"/>
          <w:color w:val="808080" w:themeColor="background1" w:themeShade="80"/>
          <w:sz w:val="20"/>
        </w:rPr>
        <w:t xml:space="preserve"> is continued or not.</w:t>
      </w:r>
    </w:p>
    <w:p w14:paraId="79577FDD" w14:textId="77777777" w:rsidR="00FA006F" w:rsidRPr="00B52E1A" w:rsidRDefault="00FA006F" w:rsidP="00B52E1A">
      <w:pPr>
        <w:pStyle w:val="Prrafodelista"/>
        <w:numPr>
          <w:ilvl w:val="0"/>
          <w:numId w:val="12"/>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640DB750" w14:textId="0953F8B8" w:rsidR="003A6151" w:rsidRPr="00B52E1A" w:rsidRDefault="003A6151"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bCs/>
          <w:sz w:val="20"/>
        </w:rPr>
        <w:t>Continue current treatment and monitoring.</w:t>
      </w:r>
    </w:p>
    <w:p w14:paraId="7D3E64C8" w14:textId="7579540D" w:rsidR="003A6151" w:rsidRPr="00B52E1A" w:rsidRDefault="003A6151"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Discontinue current treatment and start oral treatment.</w:t>
      </w:r>
    </w:p>
    <w:p w14:paraId="5DAD3C00" w14:textId="4A9A732E" w:rsidR="003A6151" w:rsidRPr="00B52E1A" w:rsidRDefault="003A6151" w:rsidP="00B52E1A">
      <w:pPr>
        <w:pStyle w:val="Prrafodelista"/>
        <w:numPr>
          <w:ilvl w:val="0"/>
          <w:numId w:val="3"/>
        </w:numPr>
        <w:spacing w:after="0" w:line="480" w:lineRule="auto"/>
        <w:rPr>
          <w:rFonts w:ascii="Times New Roman" w:hAnsi="Times New Roman" w:cs="Times New Roman"/>
          <w:b/>
          <w:sz w:val="20"/>
          <w:szCs w:val="20"/>
        </w:rPr>
      </w:pPr>
      <w:r>
        <w:rPr>
          <w:rFonts w:ascii="Times New Roman" w:hAnsi="Times New Roman"/>
          <w:b/>
          <w:sz w:val="20"/>
        </w:rPr>
        <w:t>Continue current treatment and rehabilitation and closely monitor the patient</w:t>
      </w:r>
      <w:r>
        <w:rPr>
          <w:rFonts w:ascii="Times New Roman" w:hAnsi="Times New Roman"/>
          <w:sz w:val="20"/>
        </w:rPr>
        <w:t>.</w:t>
      </w:r>
    </w:p>
    <w:p w14:paraId="59E3A2D7" w14:textId="22417A50" w:rsidR="003A6151" w:rsidRPr="00B52E1A" w:rsidRDefault="003A6151"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Discontinue current treatment and start gene therapy.</w:t>
      </w:r>
    </w:p>
    <w:p w14:paraId="2E69F20F" w14:textId="44FE174B" w:rsidR="003A6151" w:rsidRPr="00B52E1A" w:rsidRDefault="003A6151"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Discontinue current treatment and check on patient's progress in 3 months</w:t>
      </w:r>
      <w:r>
        <w:rPr>
          <w:rFonts w:ascii="Times New Roman" w:hAnsi="Times New Roman"/>
          <w:sz w:val="20"/>
        </w:rPr>
        <w:t>.</w:t>
      </w:r>
    </w:p>
    <w:p w14:paraId="41148641" w14:textId="41F14844" w:rsidR="00A46C1A" w:rsidRPr="00C21D76" w:rsidRDefault="001A6ADD" w:rsidP="00C21D76">
      <w:pPr>
        <w:pStyle w:val="Prrafodelista"/>
        <w:numPr>
          <w:ilvl w:val="0"/>
          <w:numId w:val="5"/>
        </w:numPr>
        <w:spacing w:after="0" w:line="480" w:lineRule="auto"/>
        <w:jc w:val="both"/>
        <w:rPr>
          <w:rFonts w:ascii="Times New Roman" w:hAnsi="Times New Roman" w:cs="Times New Roman"/>
          <w:sz w:val="20"/>
          <w:szCs w:val="20"/>
        </w:rPr>
      </w:pPr>
      <w:r>
        <w:rPr>
          <w:rFonts w:ascii="Times New Roman" w:hAnsi="Times New Roman"/>
          <w:sz w:val="20"/>
        </w:rPr>
        <w:t xml:space="preserve">A 2-year-old type 2 stable patient treated with </w:t>
      </w:r>
      <w:proofErr w:type="spellStart"/>
      <w:r>
        <w:rPr>
          <w:rFonts w:ascii="Times New Roman" w:hAnsi="Times New Roman"/>
          <w:sz w:val="20"/>
        </w:rPr>
        <w:t>nusinersen</w:t>
      </w:r>
      <w:proofErr w:type="spellEnd"/>
      <w:r>
        <w:rPr>
          <w:rFonts w:ascii="Times New Roman" w:hAnsi="Times New Roman"/>
          <w:sz w:val="20"/>
        </w:rPr>
        <w:t xml:space="preserve"> for 2 years who had a 6-point improvement in the HMFSE (current 58). The parents report that the child is beginning to have difficulties eating by himself.</w:t>
      </w:r>
    </w:p>
    <w:p w14:paraId="0C3FA628" w14:textId="606E26B4" w:rsidR="00E90544" w:rsidRPr="004859FD" w:rsidRDefault="00E90544"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What we would like to know about this patient profile is if, though criteria to continue treatment are met, the neurologist considers switching for aspects related to the patient's quality of life, even if motor milestones are maintained or improved.</w:t>
      </w:r>
    </w:p>
    <w:p w14:paraId="3A46EA4D" w14:textId="77777777" w:rsidR="00C26D26" w:rsidRPr="00B52E1A" w:rsidRDefault="00C26D26" w:rsidP="00B52E1A">
      <w:pPr>
        <w:pStyle w:val="Prrafodelista"/>
        <w:numPr>
          <w:ilvl w:val="0"/>
          <w:numId w:val="13"/>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74F331E7" w14:textId="62D075FB" w:rsidR="003B4F5C" w:rsidRPr="00B52E1A" w:rsidRDefault="00A46C1A"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bCs/>
          <w:sz w:val="20"/>
        </w:rPr>
        <w:t>Continue current treatment.</w:t>
      </w:r>
    </w:p>
    <w:p w14:paraId="30CE6521" w14:textId="5987AAA6" w:rsidR="003B4F5C" w:rsidRPr="00B52E1A" w:rsidRDefault="00DA5A69"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lastRenderedPageBreak/>
        <w:t>Discontinue current treatment and start oral treatment.</w:t>
      </w:r>
    </w:p>
    <w:p w14:paraId="790A605A" w14:textId="724B00F0" w:rsidR="003B4F5C" w:rsidRPr="00B52E1A" w:rsidRDefault="003B4F5C" w:rsidP="00B52E1A">
      <w:pPr>
        <w:pStyle w:val="Prrafodelista"/>
        <w:numPr>
          <w:ilvl w:val="0"/>
          <w:numId w:val="3"/>
        </w:numPr>
        <w:spacing w:after="0" w:line="480" w:lineRule="auto"/>
        <w:rPr>
          <w:rFonts w:ascii="Times New Roman" w:hAnsi="Times New Roman" w:cs="Times New Roman"/>
          <w:b/>
          <w:sz w:val="20"/>
          <w:szCs w:val="20"/>
        </w:rPr>
      </w:pPr>
      <w:r>
        <w:rPr>
          <w:rFonts w:ascii="Times New Roman" w:hAnsi="Times New Roman"/>
          <w:b/>
          <w:sz w:val="20"/>
        </w:rPr>
        <w:t>Continue current treatment and rehabilitation and closely monitor the patient</w:t>
      </w:r>
      <w:r>
        <w:rPr>
          <w:rFonts w:ascii="Times New Roman" w:hAnsi="Times New Roman"/>
          <w:sz w:val="20"/>
        </w:rPr>
        <w:t>.</w:t>
      </w:r>
    </w:p>
    <w:p w14:paraId="075103A5" w14:textId="426FE076" w:rsidR="00A46C1A" w:rsidRPr="0008085A" w:rsidRDefault="003B4F5C"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Discontinue current treatment and treatment with gene therapy.</w:t>
      </w:r>
    </w:p>
    <w:p w14:paraId="5261FE6E" w14:textId="20B38729" w:rsidR="003B4F5C" w:rsidRPr="00B52E1A" w:rsidRDefault="003B4F5C"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Discontinue current treatment and check on patient's progress at three months</w:t>
      </w:r>
      <w:r>
        <w:rPr>
          <w:rFonts w:ascii="Times New Roman" w:hAnsi="Times New Roman"/>
          <w:sz w:val="20"/>
        </w:rPr>
        <w:t>.</w:t>
      </w:r>
    </w:p>
    <w:p w14:paraId="3B8D1C01" w14:textId="0398EB72" w:rsidR="005A73BB" w:rsidRPr="00C21D76" w:rsidRDefault="005A73BB" w:rsidP="00C21D76">
      <w:pPr>
        <w:pStyle w:val="Prrafodelista"/>
        <w:numPr>
          <w:ilvl w:val="0"/>
          <w:numId w:val="5"/>
        </w:numPr>
        <w:spacing w:after="0" w:line="480" w:lineRule="auto"/>
        <w:jc w:val="both"/>
        <w:rPr>
          <w:rFonts w:ascii="Times New Roman" w:hAnsi="Times New Roman" w:cs="Times New Roman"/>
          <w:sz w:val="20"/>
          <w:szCs w:val="20"/>
        </w:rPr>
      </w:pPr>
      <w:r>
        <w:rPr>
          <w:rFonts w:ascii="Times New Roman" w:hAnsi="Times New Roman"/>
          <w:sz w:val="20"/>
        </w:rPr>
        <w:t>A 16-year-old type 2 patient, first seen in Spain who came without treatment and a history of late diagnosis, currently in wheel chair and with limited mobility in upper limbs.</w:t>
      </w:r>
    </w:p>
    <w:p w14:paraId="2F78277C" w14:textId="602D5E79" w:rsidR="005A73BB" w:rsidRPr="00C21D76" w:rsidRDefault="005A73BB"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 xml:space="preserve">What we would like to know about this patient profile is if in a naïve patient who arrives in an advanced phase due to lack of treatment, the </w:t>
      </w:r>
      <w:proofErr w:type="spellStart"/>
      <w:r>
        <w:rPr>
          <w:rFonts w:ascii="Times New Roman" w:hAnsi="Times New Roman"/>
          <w:color w:val="808080" w:themeColor="background1" w:themeShade="80"/>
          <w:sz w:val="20"/>
        </w:rPr>
        <w:t>neuropediatrician</w:t>
      </w:r>
      <w:proofErr w:type="spellEnd"/>
      <w:r>
        <w:rPr>
          <w:rFonts w:ascii="Times New Roman" w:hAnsi="Times New Roman"/>
          <w:color w:val="808080" w:themeColor="background1" w:themeShade="80"/>
          <w:sz w:val="20"/>
        </w:rPr>
        <w:t xml:space="preserve"> considers starting treatment in this phase, what drug class and what drug would be used to initiate treatment and, if possible, the perspective on efficacy in these patients.</w:t>
      </w:r>
    </w:p>
    <w:p w14:paraId="567DE524" w14:textId="77777777" w:rsidR="00D37236" w:rsidRPr="00B52E1A" w:rsidRDefault="00FB2E79" w:rsidP="00B52E1A">
      <w:pPr>
        <w:pStyle w:val="Prrafodelista"/>
        <w:numPr>
          <w:ilvl w:val="0"/>
          <w:numId w:val="25"/>
        </w:numPr>
        <w:spacing w:after="0" w:line="480" w:lineRule="auto"/>
        <w:jc w:val="both"/>
        <w:rPr>
          <w:rFonts w:ascii="Times New Roman" w:hAnsi="Times New Roman" w:cs="Times New Roman"/>
          <w:sz w:val="20"/>
          <w:szCs w:val="20"/>
        </w:rPr>
      </w:pPr>
      <w:r>
        <w:rPr>
          <w:rFonts w:ascii="Times New Roman" w:hAnsi="Times New Roman"/>
          <w:sz w:val="20"/>
        </w:rPr>
        <w:t>On a scale from 1% to 100%, what expectation of improvement do you have with the current treatments at 2 years?</w:t>
      </w:r>
    </w:p>
    <w:p w14:paraId="38764075" w14:textId="149465D4" w:rsidR="00CA054D" w:rsidRPr="00B52E1A" w:rsidRDefault="00CA054D" w:rsidP="00B52E1A">
      <w:pPr>
        <w:pStyle w:val="Prrafodelista"/>
        <w:numPr>
          <w:ilvl w:val="0"/>
          <w:numId w:val="25"/>
        </w:numPr>
        <w:spacing w:after="0" w:line="480" w:lineRule="auto"/>
        <w:jc w:val="both"/>
        <w:rPr>
          <w:rFonts w:ascii="Times New Roman" w:hAnsi="Times New Roman" w:cs="Times New Roman"/>
          <w:sz w:val="20"/>
          <w:szCs w:val="20"/>
        </w:rPr>
      </w:pPr>
      <w:r>
        <w:rPr>
          <w:rFonts w:ascii="Times New Roman" w:hAnsi="Times New Roman"/>
          <w:sz w:val="20"/>
        </w:rPr>
        <w:t>Which of the following options would you choose? CHOOSE 1 OPTION ONLY</w:t>
      </w:r>
    </w:p>
    <w:p w14:paraId="2B9396BB" w14:textId="5902F0A6" w:rsidR="00CA054D" w:rsidRPr="00B52E1A" w:rsidRDefault="00CA054D"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Intrathecal drug with loading dose and subsequent administration every 4 months.</w:t>
      </w:r>
    </w:p>
    <w:p w14:paraId="580A4FAF" w14:textId="1136C888" w:rsidR="00CA054D" w:rsidRPr="00B52E1A" w:rsidRDefault="00CA054D"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Oral drug with daily administration</w:t>
      </w:r>
      <w:r w:rsidR="00464246">
        <w:rPr>
          <w:rFonts w:ascii="Times New Roman" w:hAnsi="Times New Roman"/>
          <w:sz w:val="20"/>
        </w:rPr>
        <w:t>.</w:t>
      </w:r>
    </w:p>
    <w:p w14:paraId="1E9FDEEB" w14:textId="7DB7B16A" w:rsidR="00CA054D" w:rsidRPr="00B52E1A" w:rsidRDefault="00CA054D" w:rsidP="00B52E1A">
      <w:pPr>
        <w:pStyle w:val="Prrafodelista"/>
        <w:numPr>
          <w:ilvl w:val="0"/>
          <w:numId w:val="3"/>
        </w:numPr>
        <w:spacing w:after="0" w:line="480" w:lineRule="auto"/>
        <w:jc w:val="both"/>
        <w:rPr>
          <w:rFonts w:ascii="Times New Roman" w:hAnsi="Times New Roman" w:cs="Times New Roman"/>
          <w:sz w:val="20"/>
          <w:szCs w:val="20"/>
          <w:shd w:val="clear" w:color="auto" w:fill="FFFFFF"/>
        </w:rPr>
      </w:pPr>
      <w:r>
        <w:rPr>
          <w:rFonts w:ascii="Times New Roman" w:hAnsi="Times New Roman"/>
          <w:sz w:val="20"/>
          <w:shd w:val="clear" w:color="auto" w:fill="FFFFFF"/>
        </w:rPr>
        <w:t>Intravenous drug with single administration</w:t>
      </w:r>
      <w:r w:rsidR="00464246">
        <w:rPr>
          <w:rFonts w:ascii="Times New Roman" w:hAnsi="Times New Roman"/>
          <w:sz w:val="20"/>
          <w:shd w:val="clear" w:color="auto" w:fill="FFFFFF"/>
        </w:rPr>
        <w:t>.</w:t>
      </w:r>
    </w:p>
    <w:p w14:paraId="7B3A22B8" w14:textId="30672BF2" w:rsidR="00FE4B34" w:rsidRPr="00B52E1A" w:rsidRDefault="00CA054D"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b/>
          <w:sz w:val="20"/>
        </w:rPr>
        <w:t>Do not initiate new treatment, start rehabilitation program and reassess patient in 6 months</w:t>
      </w:r>
      <w:r>
        <w:rPr>
          <w:rFonts w:ascii="Times New Roman" w:hAnsi="Times New Roman"/>
          <w:sz w:val="20"/>
        </w:rPr>
        <w:t>.</w:t>
      </w:r>
    </w:p>
    <w:p w14:paraId="4F840E65" w14:textId="478E2265" w:rsidR="00FE4B34" w:rsidRPr="00C21D76" w:rsidRDefault="00FE4B34" w:rsidP="00C21D76">
      <w:pPr>
        <w:pStyle w:val="Prrafodelista"/>
        <w:numPr>
          <w:ilvl w:val="0"/>
          <w:numId w:val="5"/>
        </w:numPr>
        <w:spacing w:after="0" w:line="480" w:lineRule="auto"/>
        <w:jc w:val="both"/>
        <w:rPr>
          <w:rFonts w:ascii="Times New Roman" w:hAnsi="Times New Roman" w:cs="Times New Roman"/>
          <w:sz w:val="20"/>
          <w:szCs w:val="20"/>
        </w:rPr>
      </w:pPr>
      <w:r>
        <w:rPr>
          <w:rFonts w:ascii="Times New Roman" w:hAnsi="Times New Roman"/>
          <w:sz w:val="20"/>
        </w:rPr>
        <w:t>A 15-year-old type 2 ambulant patient diagnosis at 3 years of age. No prior treatment received and currently stable with regard to motor milestones in the last 2 years.</w:t>
      </w:r>
    </w:p>
    <w:p w14:paraId="3592786E" w14:textId="22478F79" w:rsidR="00FE4B34" w:rsidRPr="00C21D76" w:rsidRDefault="00FE4B34" w:rsidP="00B52E1A">
      <w:pPr>
        <w:pStyle w:val="Prrafodelista"/>
        <w:spacing w:after="0" w:line="480" w:lineRule="auto"/>
        <w:jc w:val="both"/>
        <w:rPr>
          <w:rFonts w:ascii="Times New Roman" w:hAnsi="Times New Roman" w:cs="Times New Roman"/>
          <w:color w:val="808080" w:themeColor="background1" w:themeShade="80"/>
          <w:sz w:val="20"/>
          <w:szCs w:val="20"/>
        </w:rPr>
      </w:pPr>
      <w:r>
        <w:rPr>
          <w:rFonts w:ascii="Times New Roman" w:hAnsi="Times New Roman"/>
          <w:color w:val="808080" w:themeColor="background1" w:themeShade="80"/>
          <w:sz w:val="20"/>
        </w:rPr>
        <w:t xml:space="preserve">What we would like to know about this patient profile is if in a type 3 naïve patient who remain ambulant and stable in motor milestones without prior treatment, the </w:t>
      </w:r>
      <w:proofErr w:type="spellStart"/>
      <w:r>
        <w:rPr>
          <w:rFonts w:ascii="Times New Roman" w:hAnsi="Times New Roman"/>
          <w:color w:val="808080" w:themeColor="background1" w:themeShade="80"/>
          <w:sz w:val="20"/>
        </w:rPr>
        <w:t>neuropediatrician</w:t>
      </w:r>
      <w:proofErr w:type="spellEnd"/>
      <w:r>
        <w:rPr>
          <w:rFonts w:ascii="Times New Roman" w:hAnsi="Times New Roman"/>
          <w:color w:val="808080" w:themeColor="background1" w:themeShade="80"/>
          <w:sz w:val="20"/>
        </w:rPr>
        <w:t xml:space="preserve"> considers starting treatment in this phase, what drug class and what drug would be used to initiate treatment and, if possible, the perspective on efficacy in these patients.</w:t>
      </w:r>
    </w:p>
    <w:p w14:paraId="6DD129CC" w14:textId="77777777" w:rsidR="00FE4B34" w:rsidRPr="00B52E1A" w:rsidRDefault="00FE4B34" w:rsidP="00B52E1A">
      <w:pPr>
        <w:pStyle w:val="Prrafodelista"/>
        <w:numPr>
          <w:ilvl w:val="0"/>
          <w:numId w:val="27"/>
        </w:numPr>
        <w:spacing w:after="0" w:line="480" w:lineRule="auto"/>
        <w:jc w:val="both"/>
        <w:rPr>
          <w:rFonts w:ascii="Times New Roman" w:hAnsi="Times New Roman" w:cs="Times New Roman"/>
          <w:sz w:val="20"/>
          <w:szCs w:val="20"/>
        </w:rPr>
      </w:pPr>
      <w:r>
        <w:rPr>
          <w:rFonts w:ascii="Times New Roman" w:hAnsi="Times New Roman"/>
          <w:sz w:val="20"/>
        </w:rPr>
        <w:t>On a scale from 1% to 100%, what expectation of improvement do you have with the current treatments at 2 years?</w:t>
      </w:r>
    </w:p>
    <w:p w14:paraId="2A56C992" w14:textId="77777777" w:rsidR="00FE4B34" w:rsidRPr="00B52E1A" w:rsidRDefault="00FE4B34" w:rsidP="00B52E1A">
      <w:pPr>
        <w:pStyle w:val="Prrafodelista"/>
        <w:numPr>
          <w:ilvl w:val="0"/>
          <w:numId w:val="27"/>
        </w:numPr>
        <w:spacing w:after="0" w:line="480" w:lineRule="auto"/>
        <w:jc w:val="both"/>
        <w:rPr>
          <w:rFonts w:ascii="Times New Roman" w:hAnsi="Times New Roman" w:cs="Times New Roman"/>
          <w:sz w:val="20"/>
          <w:szCs w:val="20"/>
        </w:rPr>
      </w:pPr>
      <w:r>
        <w:rPr>
          <w:rFonts w:ascii="Times New Roman" w:hAnsi="Times New Roman"/>
          <w:sz w:val="20"/>
        </w:rPr>
        <w:t>What drug would you choose as first treatment option if all were available?</w:t>
      </w:r>
    </w:p>
    <w:p w14:paraId="5E7FB337" w14:textId="2FF0C297" w:rsidR="00FE4B34" w:rsidRPr="00B52E1A" w:rsidRDefault="00FE4B34"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Intrathecal drug with loading dose and subsequent administration every 4 months.</w:t>
      </w:r>
    </w:p>
    <w:p w14:paraId="640B2244" w14:textId="66FE3FA7" w:rsidR="00FE4B34" w:rsidRPr="00B52E1A" w:rsidRDefault="00FE4B34"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Oral drug with daily administration</w:t>
      </w:r>
      <w:r w:rsidR="00635552">
        <w:rPr>
          <w:rFonts w:ascii="Times New Roman" w:hAnsi="Times New Roman"/>
          <w:sz w:val="20"/>
        </w:rPr>
        <w:t>.</w:t>
      </w:r>
    </w:p>
    <w:p w14:paraId="3CE8FAE5" w14:textId="42DCE959" w:rsidR="0084474F" w:rsidRPr="00B52E1A" w:rsidRDefault="00FE4B34"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Intravenous drug with single administration</w:t>
      </w:r>
      <w:r w:rsidR="00635552">
        <w:rPr>
          <w:rFonts w:ascii="Times New Roman" w:hAnsi="Times New Roman"/>
          <w:sz w:val="20"/>
        </w:rPr>
        <w:t>.</w:t>
      </w:r>
    </w:p>
    <w:p w14:paraId="063E4839" w14:textId="4DE6C54F" w:rsidR="0060036B" w:rsidRPr="00B52E1A" w:rsidRDefault="0060036B"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lastRenderedPageBreak/>
        <w:t>Do not initiate new treatment, start rehabilitation program and reassess patient in 6 months</w:t>
      </w:r>
      <w:r>
        <w:rPr>
          <w:rFonts w:ascii="Times New Roman" w:hAnsi="Times New Roman"/>
          <w:sz w:val="20"/>
        </w:rPr>
        <w:t>.</w:t>
      </w:r>
    </w:p>
    <w:p w14:paraId="4EF4EF80" w14:textId="2E57CDC1" w:rsidR="00D27780" w:rsidRPr="00E615C4" w:rsidRDefault="00B52E1A" w:rsidP="00E615C4">
      <w:pPr>
        <w:spacing w:after="0" w:line="480" w:lineRule="auto"/>
        <w:rPr>
          <w:rFonts w:ascii="Times New Roman" w:hAnsi="Times New Roman"/>
          <w:b/>
          <w:i/>
          <w:sz w:val="20"/>
        </w:rPr>
      </w:pPr>
      <w:r>
        <w:rPr>
          <w:rFonts w:ascii="Times New Roman" w:hAnsi="Times New Roman"/>
          <w:b/>
          <w:i/>
          <w:sz w:val="20"/>
        </w:rPr>
        <w:t>Herding cases profile</w:t>
      </w:r>
    </w:p>
    <w:p w14:paraId="071D17D5" w14:textId="53133D43" w:rsidR="00B167AF" w:rsidRPr="00B52E1A" w:rsidRDefault="001B7B39" w:rsidP="00B52E1A">
      <w:pPr>
        <w:pStyle w:val="Prrafodelista"/>
        <w:numPr>
          <w:ilvl w:val="0"/>
          <w:numId w:val="19"/>
        </w:numPr>
        <w:spacing w:after="0" w:line="480" w:lineRule="auto"/>
        <w:jc w:val="both"/>
        <w:rPr>
          <w:rFonts w:ascii="Times New Roman" w:hAnsi="Times New Roman" w:cs="Times New Roman"/>
          <w:sz w:val="20"/>
          <w:szCs w:val="20"/>
        </w:rPr>
      </w:pPr>
      <w:r>
        <w:rPr>
          <w:rFonts w:ascii="Times New Roman" w:hAnsi="Times New Roman"/>
          <w:sz w:val="20"/>
        </w:rPr>
        <w:t xml:space="preserve">A 15-month-old patient with type 1 DMA treated with </w:t>
      </w:r>
      <w:proofErr w:type="spellStart"/>
      <w:r>
        <w:rPr>
          <w:rFonts w:ascii="Times New Roman" w:hAnsi="Times New Roman"/>
          <w:sz w:val="20"/>
        </w:rPr>
        <w:t>nusinersen</w:t>
      </w:r>
      <w:proofErr w:type="spellEnd"/>
      <w:r>
        <w:rPr>
          <w:rFonts w:ascii="Times New Roman" w:hAnsi="Times New Roman"/>
          <w:sz w:val="20"/>
        </w:rPr>
        <w:t xml:space="preserve"> </w:t>
      </w:r>
      <w:proofErr w:type="gramStart"/>
      <w:r>
        <w:rPr>
          <w:rFonts w:ascii="Times New Roman" w:hAnsi="Times New Roman"/>
          <w:sz w:val="20"/>
        </w:rPr>
        <w:t>since</w:t>
      </w:r>
      <w:proofErr w:type="gramEnd"/>
      <w:r>
        <w:rPr>
          <w:rFonts w:ascii="Times New Roman" w:hAnsi="Times New Roman"/>
          <w:sz w:val="20"/>
        </w:rPr>
        <w:t xml:space="preserve"> 8 months of age and clinically stable (CHOP INTEND=54). The parents consulted a UK university professor expert in SMA with the goal of optimizing the treatment, who suggesting switching treatment to </w:t>
      </w:r>
      <w:r>
        <w:rPr>
          <w:rFonts w:ascii="Times New Roman" w:hAnsi="Times New Roman"/>
          <w:sz w:val="20"/>
          <w:shd w:val="clear" w:color="auto" w:fill="FFFFFF"/>
        </w:rPr>
        <w:t>gene therapy</w:t>
      </w:r>
      <w:r>
        <w:rPr>
          <w:rFonts w:ascii="Times New Roman" w:hAnsi="Times New Roman"/>
          <w:sz w:val="20"/>
        </w:rPr>
        <w:t xml:space="preserve">. You assess the child in your clinic and after talking with the parents decide on one of the following options: </w:t>
      </w:r>
    </w:p>
    <w:p w14:paraId="54DCE78C" w14:textId="292C42F7" w:rsidR="006C3BDE" w:rsidRPr="00B52E1A" w:rsidRDefault="006C3BDE"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Continue current treatment as the patients has worsened clinically.</w:t>
      </w:r>
    </w:p>
    <w:p w14:paraId="39ABBE6D" w14:textId="2211BA5A" w:rsidR="006C3BDE" w:rsidRPr="00B52E1A" w:rsidRDefault="006C3BDE"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 xml:space="preserve">Discontinue current treatment and start </w:t>
      </w:r>
      <w:r>
        <w:rPr>
          <w:rFonts w:ascii="Times New Roman" w:hAnsi="Times New Roman"/>
          <w:b/>
          <w:sz w:val="20"/>
          <w:shd w:val="clear" w:color="auto" w:fill="FFFFFF"/>
        </w:rPr>
        <w:t>gene therapy</w:t>
      </w:r>
      <w:r>
        <w:rPr>
          <w:rFonts w:ascii="Times New Roman" w:hAnsi="Times New Roman"/>
          <w:b/>
          <w:sz w:val="20"/>
        </w:rPr>
        <w:t xml:space="preserve"> as suggested in the UK</w:t>
      </w:r>
      <w:r>
        <w:rPr>
          <w:rFonts w:ascii="Times New Roman" w:hAnsi="Times New Roman"/>
          <w:sz w:val="20"/>
        </w:rPr>
        <w:t>.</w:t>
      </w:r>
    </w:p>
    <w:p w14:paraId="1F680EB1" w14:textId="1D26C027" w:rsidR="0017381B" w:rsidRPr="00B52E1A" w:rsidRDefault="006C3BDE" w:rsidP="00B52E1A">
      <w:pPr>
        <w:pStyle w:val="Prrafodelista"/>
        <w:numPr>
          <w:ilvl w:val="0"/>
          <w:numId w:val="3"/>
        </w:numPr>
        <w:spacing w:after="0" w:line="480" w:lineRule="auto"/>
        <w:jc w:val="both"/>
        <w:rPr>
          <w:rFonts w:ascii="Times New Roman" w:hAnsi="Times New Roman" w:cs="Times New Roman"/>
          <w:b/>
          <w:bCs/>
          <w:sz w:val="20"/>
          <w:szCs w:val="20"/>
        </w:rPr>
      </w:pPr>
      <w:r>
        <w:rPr>
          <w:rFonts w:ascii="Times New Roman" w:hAnsi="Times New Roman"/>
          <w:sz w:val="20"/>
        </w:rPr>
        <w:t>Discontinue current treatment and continue with rehabilitation only.</w:t>
      </w:r>
    </w:p>
    <w:p w14:paraId="08E2FBA2" w14:textId="1F0E4A95" w:rsidR="00B3639E" w:rsidRPr="00B52E1A" w:rsidRDefault="00B3639E" w:rsidP="00B52E1A">
      <w:pPr>
        <w:pStyle w:val="Prrafodelista"/>
        <w:numPr>
          <w:ilvl w:val="0"/>
          <w:numId w:val="3"/>
        </w:numPr>
        <w:spacing w:after="0" w:line="480" w:lineRule="auto"/>
        <w:jc w:val="both"/>
        <w:rPr>
          <w:rFonts w:ascii="Times New Roman" w:hAnsi="Times New Roman" w:cs="Times New Roman"/>
          <w:b/>
          <w:bCs/>
          <w:sz w:val="20"/>
          <w:szCs w:val="20"/>
        </w:rPr>
      </w:pPr>
      <w:r>
        <w:rPr>
          <w:rFonts w:ascii="Times New Roman" w:hAnsi="Times New Roman"/>
          <w:sz w:val="20"/>
        </w:rPr>
        <w:t>Discontinue current treatment and start oral treatment.</w:t>
      </w:r>
    </w:p>
    <w:p w14:paraId="7DB16999" w14:textId="574EE4AB" w:rsidR="00EC3740" w:rsidRPr="00B52E1A" w:rsidRDefault="00F7405D" w:rsidP="00B52E1A">
      <w:pPr>
        <w:pStyle w:val="Prrafodelista"/>
        <w:numPr>
          <w:ilvl w:val="0"/>
          <w:numId w:val="19"/>
        </w:numPr>
        <w:spacing w:after="0" w:line="480" w:lineRule="auto"/>
        <w:jc w:val="both"/>
        <w:rPr>
          <w:rFonts w:ascii="Times New Roman" w:hAnsi="Times New Roman" w:cs="Times New Roman"/>
          <w:sz w:val="20"/>
          <w:szCs w:val="20"/>
        </w:rPr>
      </w:pPr>
      <w:r>
        <w:rPr>
          <w:rFonts w:ascii="Times New Roman" w:hAnsi="Times New Roman"/>
          <w:sz w:val="20"/>
        </w:rPr>
        <w:t xml:space="preserve">A 9-month-old patient with type 1 SMA (CHOP INTEND=34). </w:t>
      </w:r>
      <w:bookmarkStart w:id="8" w:name="_Hlk53553304"/>
      <w:r>
        <w:rPr>
          <w:rFonts w:ascii="Times New Roman" w:hAnsi="Times New Roman"/>
          <w:sz w:val="20"/>
        </w:rPr>
        <w:t xml:space="preserve">The family consults a </w:t>
      </w:r>
      <w:proofErr w:type="spellStart"/>
      <w:r>
        <w:rPr>
          <w:rFonts w:ascii="Times New Roman" w:hAnsi="Times New Roman"/>
          <w:sz w:val="20"/>
        </w:rPr>
        <w:t>neuropediatrician</w:t>
      </w:r>
      <w:proofErr w:type="spellEnd"/>
      <w:r>
        <w:rPr>
          <w:rFonts w:ascii="Times New Roman" w:hAnsi="Times New Roman"/>
          <w:sz w:val="20"/>
        </w:rPr>
        <w:t xml:space="preserve"> from another hospital who suggest that drug therapy is not warranted by the risk/benefit balance. The </w:t>
      </w:r>
      <w:proofErr w:type="spellStart"/>
      <w:r>
        <w:rPr>
          <w:rFonts w:ascii="Times New Roman" w:hAnsi="Times New Roman"/>
          <w:sz w:val="20"/>
        </w:rPr>
        <w:t>neuropediatrician</w:t>
      </w:r>
      <w:proofErr w:type="spellEnd"/>
      <w:r>
        <w:rPr>
          <w:rFonts w:ascii="Times New Roman" w:hAnsi="Times New Roman"/>
          <w:sz w:val="20"/>
        </w:rPr>
        <w:t xml:space="preserve"> suggests rehabilitation and speech therapy. The family consults you to know your opinion. Which of the following options would you recommend?</w:t>
      </w:r>
      <w:bookmarkEnd w:id="8"/>
    </w:p>
    <w:p w14:paraId="23A26F89" w14:textId="4DA79179" w:rsidR="00F7405D" w:rsidRPr="00B52E1A" w:rsidRDefault="002E3224"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Start treatment with intrathecal therapy.</w:t>
      </w:r>
    </w:p>
    <w:p w14:paraId="7FE2CF0B" w14:textId="3084ACFE" w:rsidR="0062010F" w:rsidRPr="00B52E1A" w:rsidRDefault="002E3224"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rPr>
        <w:t xml:space="preserve">Start treatment with </w:t>
      </w:r>
      <w:r>
        <w:rPr>
          <w:rFonts w:ascii="Times New Roman" w:hAnsi="Times New Roman"/>
          <w:sz w:val="20"/>
          <w:shd w:val="clear" w:color="auto" w:fill="FFFFFF"/>
        </w:rPr>
        <w:t>gene therapy.</w:t>
      </w:r>
    </w:p>
    <w:p w14:paraId="2884BBF3" w14:textId="6CED6489" w:rsidR="00FE5AD4" w:rsidRPr="00B52E1A" w:rsidRDefault="00FE5AD4" w:rsidP="00B52E1A">
      <w:pPr>
        <w:pStyle w:val="Prrafodelista"/>
        <w:numPr>
          <w:ilvl w:val="0"/>
          <w:numId w:val="3"/>
        </w:numPr>
        <w:spacing w:after="0" w:line="480" w:lineRule="auto"/>
        <w:jc w:val="both"/>
        <w:rPr>
          <w:rFonts w:ascii="Times New Roman" w:hAnsi="Times New Roman" w:cs="Times New Roman"/>
          <w:sz w:val="20"/>
          <w:szCs w:val="20"/>
        </w:rPr>
      </w:pPr>
      <w:r>
        <w:rPr>
          <w:rFonts w:ascii="Times New Roman" w:hAnsi="Times New Roman"/>
          <w:sz w:val="20"/>
          <w:shd w:val="clear" w:color="auto" w:fill="FFFFFF"/>
        </w:rPr>
        <w:t>Start oral treatment.</w:t>
      </w:r>
    </w:p>
    <w:p w14:paraId="04D8A499" w14:textId="6A36DAEC" w:rsidR="002E3224" w:rsidRPr="00B52E1A" w:rsidRDefault="002E3224" w:rsidP="00B52E1A">
      <w:pPr>
        <w:pStyle w:val="Prrafodelista"/>
        <w:numPr>
          <w:ilvl w:val="0"/>
          <w:numId w:val="3"/>
        </w:numPr>
        <w:spacing w:after="0" w:line="480" w:lineRule="auto"/>
        <w:jc w:val="both"/>
        <w:rPr>
          <w:rFonts w:ascii="Times New Roman" w:hAnsi="Times New Roman" w:cs="Times New Roman"/>
          <w:b/>
          <w:sz w:val="20"/>
          <w:szCs w:val="20"/>
        </w:rPr>
      </w:pPr>
      <w:r>
        <w:rPr>
          <w:rFonts w:ascii="Times New Roman" w:hAnsi="Times New Roman"/>
          <w:b/>
          <w:sz w:val="20"/>
        </w:rPr>
        <w:t>Start rehabilitation, speech therapy and close clinical monitoring as followed in the other hospital</w:t>
      </w:r>
      <w:r>
        <w:rPr>
          <w:rFonts w:ascii="Times New Roman" w:hAnsi="Times New Roman"/>
          <w:sz w:val="20"/>
        </w:rPr>
        <w:t>.</w:t>
      </w:r>
    </w:p>
    <w:p w14:paraId="40FBC0F5" w14:textId="6C0B8CCC" w:rsidR="001A6ADD" w:rsidRPr="0008085A" w:rsidRDefault="001A6ADD" w:rsidP="00B52E1A">
      <w:pPr>
        <w:spacing w:after="0" w:line="480" w:lineRule="auto"/>
        <w:jc w:val="both"/>
        <w:rPr>
          <w:rFonts w:ascii="Times New Roman" w:hAnsi="Times New Roman" w:cs="Times New Roman"/>
          <w:sz w:val="20"/>
          <w:szCs w:val="20"/>
        </w:rPr>
      </w:pPr>
    </w:p>
    <w:sectPr w:rsidR="001A6ADD" w:rsidRPr="0008085A" w:rsidSect="00B52E1A">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12030" w14:textId="77777777" w:rsidR="00B41B50" w:rsidRDefault="00B41B50" w:rsidP="00623BEE">
      <w:pPr>
        <w:spacing w:after="0" w:line="240" w:lineRule="auto"/>
      </w:pPr>
      <w:r>
        <w:separator/>
      </w:r>
    </w:p>
  </w:endnote>
  <w:endnote w:type="continuationSeparator" w:id="0">
    <w:p w14:paraId="6FACB25A" w14:textId="77777777" w:rsidR="00B41B50" w:rsidRDefault="00B41B50" w:rsidP="00623B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AEA80" w14:textId="527D617B" w:rsidR="00623BEE" w:rsidRDefault="00623BEE" w:rsidP="00623BEE">
    <w:pPr>
      <w:tabs>
        <w:tab w:val="center" w:pos="4252"/>
        <w:tab w:val="right" w:pos="8504"/>
      </w:tabs>
      <w:spacing w:after="0" w:line="240" w:lineRule="auto"/>
      <w:jc w:val="right"/>
    </w:pPr>
    <w:r>
      <w:rPr>
        <w:rFonts w:ascii="Times New Roman" w:hAnsi="Times New Roman"/>
        <w:sz w:val="20"/>
      </w:rPr>
      <w:t xml:space="preserve">Page </w:t>
    </w:r>
    <w:r w:rsidRPr="00623BEE">
      <w:rPr>
        <w:rFonts w:ascii="Times New Roman" w:eastAsia="Batang" w:hAnsi="Times New Roman" w:cs="Times New Roman"/>
        <w:sz w:val="20"/>
      </w:rPr>
      <w:fldChar w:fldCharType="begin"/>
    </w:r>
    <w:r w:rsidRPr="00623BEE">
      <w:rPr>
        <w:rFonts w:ascii="Times New Roman" w:eastAsia="Batang" w:hAnsi="Times New Roman" w:cs="Times New Roman"/>
        <w:sz w:val="20"/>
      </w:rPr>
      <w:instrText>PAGE</w:instrText>
    </w:r>
    <w:r w:rsidRPr="00623BEE">
      <w:rPr>
        <w:rFonts w:ascii="Times New Roman" w:eastAsia="Batang" w:hAnsi="Times New Roman" w:cs="Times New Roman"/>
        <w:sz w:val="20"/>
      </w:rPr>
      <w:fldChar w:fldCharType="separate"/>
    </w:r>
    <w:r w:rsidRPr="00623BEE">
      <w:rPr>
        <w:rFonts w:ascii="Times New Roman" w:eastAsia="Batang" w:hAnsi="Times New Roman" w:cs="Times New Roman"/>
        <w:sz w:val="20"/>
      </w:rPr>
      <w:t>2</w:t>
    </w:r>
    <w:r w:rsidRPr="00623BEE">
      <w:rPr>
        <w:rFonts w:ascii="Times New Roman" w:eastAsia="Batang" w:hAnsi="Times New Roman" w:cs="Times New Roman"/>
        <w:sz w:val="20"/>
      </w:rPr>
      <w:fldChar w:fldCharType="end"/>
    </w:r>
    <w:r>
      <w:rPr>
        <w:rFonts w:ascii="Times New Roman" w:hAnsi="Times New Roman"/>
        <w:sz w:val="20"/>
      </w:rPr>
      <w:t xml:space="preserve"> of </w:t>
    </w:r>
    <w:r w:rsidRPr="00623BEE">
      <w:rPr>
        <w:rFonts w:ascii="Times New Roman" w:eastAsia="Batang" w:hAnsi="Times New Roman" w:cs="Times New Roman"/>
        <w:sz w:val="20"/>
      </w:rPr>
      <w:fldChar w:fldCharType="begin"/>
    </w:r>
    <w:r w:rsidRPr="00623BEE">
      <w:rPr>
        <w:rFonts w:ascii="Times New Roman" w:eastAsia="Batang" w:hAnsi="Times New Roman" w:cs="Times New Roman"/>
        <w:sz w:val="20"/>
      </w:rPr>
      <w:instrText>NUMPAGES</w:instrText>
    </w:r>
    <w:r w:rsidRPr="00623BEE">
      <w:rPr>
        <w:rFonts w:ascii="Times New Roman" w:eastAsia="Batang" w:hAnsi="Times New Roman" w:cs="Times New Roman"/>
        <w:sz w:val="20"/>
      </w:rPr>
      <w:fldChar w:fldCharType="separate"/>
    </w:r>
    <w:r w:rsidRPr="00623BEE">
      <w:rPr>
        <w:rFonts w:ascii="Times New Roman" w:eastAsia="Batang" w:hAnsi="Times New Roman" w:cs="Times New Roman"/>
        <w:sz w:val="20"/>
      </w:rPr>
      <w:t>5</w:t>
    </w:r>
    <w:r w:rsidRPr="00623BEE">
      <w:rPr>
        <w:rFonts w:ascii="Times New Roman" w:eastAsia="Batang" w:hAnsi="Times New Roman" w:cs="Times New Roman"/>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122F9" w14:textId="77777777" w:rsidR="00B41B50" w:rsidRDefault="00B41B50" w:rsidP="00623BEE">
      <w:pPr>
        <w:spacing w:after="0" w:line="240" w:lineRule="auto"/>
      </w:pPr>
      <w:r>
        <w:separator/>
      </w:r>
    </w:p>
  </w:footnote>
  <w:footnote w:type="continuationSeparator" w:id="0">
    <w:p w14:paraId="34DF4CA1" w14:textId="77777777" w:rsidR="00B41B50" w:rsidRDefault="00B41B50" w:rsidP="00623B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B5573"/>
    <w:multiLevelType w:val="hybridMultilevel"/>
    <w:tmpl w:val="52B42AD8"/>
    <w:lvl w:ilvl="0" w:tplc="8F3C7126">
      <w:start w:val="1"/>
      <w:numFmt w:val="lowerRoman"/>
      <w:lvlText w:val="%1)"/>
      <w:lvlJc w:val="left"/>
      <w:pPr>
        <w:ind w:left="2160" w:hanging="72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 w15:restartNumberingAfterBreak="0">
    <w:nsid w:val="122D0378"/>
    <w:multiLevelType w:val="hybridMultilevel"/>
    <w:tmpl w:val="E264C86C"/>
    <w:lvl w:ilvl="0" w:tplc="8348D682">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1A4D3265"/>
    <w:multiLevelType w:val="hybridMultilevel"/>
    <w:tmpl w:val="C0A2880E"/>
    <w:lvl w:ilvl="0" w:tplc="10090011">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ACE07DF"/>
    <w:multiLevelType w:val="hybridMultilevel"/>
    <w:tmpl w:val="A7E4829C"/>
    <w:lvl w:ilvl="0" w:tplc="10090011">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E874BA9"/>
    <w:multiLevelType w:val="multilevel"/>
    <w:tmpl w:val="9E6AE8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5750FDC"/>
    <w:multiLevelType w:val="hybridMultilevel"/>
    <w:tmpl w:val="FAE85DEA"/>
    <w:lvl w:ilvl="0" w:tplc="9EEC346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99F3C1D"/>
    <w:multiLevelType w:val="hybridMultilevel"/>
    <w:tmpl w:val="E62017E2"/>
    <w:lvl w:ilvl="0" w:tplc="8348D682">
      <w:start w:val="1"/>
      <w:numFmt w:val="lowerRoman"/>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9AD73FC"/>
    <w:multiLevelType w:val="hybridMultilevel"/>
    <w:tmpl w:val="A2CE3E08"/>
    <w:lvl w:ilvl="0" w:tplc="8348D682">
      <w:start w:val="1"/>
      <w:numFmt w:val="lowerRoman"/>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A1B66E5"/>
    <w:multiLevelType w:val="hybridMultilevel"/>
    <w:tmpl w:val="FCAE4E7A"/>
    <w:lvl w:ilvl="0" w:tplc="8348D682">
      <w:start w:val="1"/>
      <w:numFmt w:val="lowerRoman"/>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9" w15:restartNumberingAfterBreak="0">
    <w:nsid w:val="3A54659C"/>
    <w:multiLevelType w:val="hybridMultilevel"/>
    <w:tmpl w:val="38AEC5E8"/>
    <w:lvl w:ilvl="0" w:tplc="10090011">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B0F7E26"/>
    <w:multiLevelType w:val="hybridMultilevel"/>
    <w:tmpl w:val="C51A27EA"/>
    <w:lvl w:ilvl="0" w:tplc="DB06172E">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413F437A"/>
    <w:multiLevelType w:val="hybridMultilevel"/>
    <w:tmpl w:val="CAF483F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1E94873"/>
    <w:multiLevelType w:val="hybridMultilevel"/>
    <w:tmpl w:val="47BEB986"/>
    <w:lvl w:ilvl="0" w:tplc="E54644A2">
      <w:start w:val="1"/>
      <w:numFmt w:val="bullet"/>
      <w:lvlText w:val=""/>
      <w:lvlJc w:val="left"/>
      <w:pPr>
        <w:tabs>
          <w:tab w:val="num" w:pos="720"/>
        </w:tabs>
        <w:ind w:left="720" w:hanging="360"/>
      </w:pPr>
      <w:rPr>
        <w:rFonts w:ascii="Wingdings" w:hAnsi="Wingdings" w:hint="default"/>
      </w:rPr>
    </w:lvl>
    <w:lvl w:ilvl="1" w:tplc="5AD2C646" w:tentative="1">
      <w:start w:val="1"/>
      <w:numFmt w:val="bullet"/>
      <w:lvlText w:val=""/>
      <w:lvlJc w:val="left"/>
      <w:pPr>
        <w:tabs>
          <w:tab w:val="num" w:pos="1440"/>
        </w:tabs>
        <w:ind w:left="1440" w:hanging="360"/>
      </w:pPr>
      <w:rPr>
        <w:rFonts w:ascii="Wingdings" w:hAnsi="Wingdings" w:hint="default"/>
      </w:rPr>
    </w:lvl>
    <w:lvl w:ilvl="2" w:tplc="24DEBB1E" w:tentative="1">
      <w:start w:val="1"/>
      <w:numFmt w:val="bullet"/>
      <w:lvlText w:val=""/>
      <w:lvlJc w:val="left"/>
      <w:pPr>
        <w:tabs>
          <w:tab w:val="num" w:pos="2160"/>
        </w:tabs>
        <w:ind w:left="2160" w:hanging="360"/>
      </w:pPr>
      <w:rPr>
        <w:rFonts w:ascii="Wingdings" w:hAnsi="Wingdings" w:hint="default"/>
      </w:rPr>
    </w:lvl>
    <w:lvl w:ilvl="3" w:tplc="2328FAF8" w:tentative="1">
      <w:start w:val="1"/>
      <w:numFmt w:val="bullet"/>
      <w:lvlText w:val=""/>
      <w:lvlJc w:val="left"/>
      <w:pPr>
        <w:tabs>
          <w:tab w:val="num" w:pos="2880"/>
        </w:tabs>
        <w:ind w:left="2880" w:hanging="360"/>
      </w:pPr>
      <w:rPr>
        <w:rFonts w:ascii="Wingdings" w:hAnsi="Wingdings" w:hint="default"/>
      </w:rPr>
    </w:lvl>
    <w:lvl w:ilvl="4" w:tplc="A2D08E2E" w:tentative="1">
      <w:start w:val="1"/>
      <w:numFmt w:val="bullet"/>
      <w:lvlText w:val=""/>
      <w:lvlJc w:val="left"/>
      <w:pPr>
        <w:tabs>
          <w:tab w:val="num" w:pos="3600"/>
        </w:tabs>
        <w:ind w:left="3600" w:hanging="360"/>
      </w:pPr>
      <w:rPr>
        <w:rFonts w:ascii="Wingdings" w:hAnsi="Wingdings" w:hint="default"/>
      </w:rPr>
    </w:lvl>
    <w:lvl w:ilvl="5" w:tplc="ECFC05F2" w:tentative="1">
      <w:start w:val="1"/>
      <w:numFmt w:val="bullet"/>
      <w:lvlText w:val=""/>
      <w:lvlJc w:val="left"/>
      <w:pPr>
        <w:tabs>
          <w:tab w:val="num" w:pos="4320"/>
        </w:tabs>
        <w:ind w:left="4320" w:hanging="360"/>
      </w:pPr>
      <w:rPr>
        <w:rFonts w:ascii="Wingdings" w:hAnsi="Wingdings" w:hint="default"/>
      </w:rPr>
    </w:lvl>
    <w:lvl w:ilvl="6" w:tplc="7666C548" w:tentative="1">
      <w:start w:val="1"/>
      <w:numFmt w:val="bullet"/>
      <w:lvlText w:val=""/>
      <w:lvlJc w:val="left"/>
      <w:pPr>
        <w:tabs>
          <w:tab w:val="num" w:pos="5040"/>
        </w:tabs>
        <w:ind w:left="5040" w:hanging="360"/>
      </w:pPr>
      <w:rPr>
        <w:rFonts w:ascii="Wingdings" w:hAnsi="Wingdings" w:hint="default"/>
      </w:rPr>
    </w:lvl>
    <w:lvl w:ilvl="7" w:tplc="D00CD3A2" w:tentative="1">
      <w:start w:val="1"/>
      <w:numFmt w:val="bullet"/>
      <w:lvlText w:val=""/>
      <w:lvlJc w:val="left"/>
      <w:pPr>
        <w:tabs>
          <w:tab w:val="num" w:pos="5760"/>
        </w:tabs>
        <w:ind w:left="5760" w:hanging="360"/>
      </w:pPr>
      <w:rPr>
        <w:rFonts w:ascii="Wingdings" w:hAnsi="Wingdings" w:hint="default"/>
      </w:rPr>
    </w:lvl>
    <w:lvl w:ilvl="8" w:tplc="A62A16C2"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72764F0"/>
    <w:multiLevelType w:val="hybridMultilevel"/>
    <w:tmpl w:val="C2ACC186"/>
    <w:lvl w:ilvl="0" w:tplc="A75AAF2A">
      <w:start w:val="1"/>
      <w:numFmt w:val="decimal"/>
      <w:lvlText w:val="%1."/>
      <w:lvlJc w:val="left"/>
      <w:pPr>
        <w:ind w:left="720" w:hanging="360"/>
      </w:pPr>
      <w:rPr>
        <w:rFonts w:hint="default"/>
        <w:b/>
        <w:bCs/>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4A57300E"/>
    <w:multiLevelType w:val="hybridMultilevel"/>
    <w:tmpl w:val="8E3279B8"/>
    <w:lvl w:ilvl="0" w:tplc="E6B421F2">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4AD04FD7"/>
    <w:multiLevelType w:val="hybridMultilevel"/>
    <w:tmpl w:val="6BFAD3C8"/>
    <w:lvl w:ilvl="0" w:tplc="2E40AA36">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6" w15:restartNumberingAfterBreak="0">
    <w:nsid w:val="501919C2"/>
    <w:multiLevelType w:val="hybridMultilevel"/>
    <w:tmpl w:val="7AA46834"/>
    <w:lvl w:ilvl="0" w:tplc="0298C02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5EF67F8"/>
    <w:multiLevelType w:val="hybridMultilevel"/>
    <w:tmpl w:val="FFC8604C"/>
    <w:lvl w:ilvl="0" w:tplc="B35C637C">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15:restartNumberingAfterBreak="0">
    <w:nsid w:val="584B6BBA"/>
    <w:multiLevelType w:val="hybridMultilevel"/>
    <w:tmpl w:val="E264C86C"/>
    <w:lvl w:ilvl="0" w:tplc="8348D682">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59B778FE"/>
    <w:multiLevelType w:val="hybridMultilevel"/>
    <w:tmpl w:val="38AEC5E8"/>
    <w:lvl w:ilvl="0" w:tplc="10090011">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A826961"/>
    <w:multiLevelType w:val="hybridMultilevel"/>
    <w:tmpl w:val="B92206FC"/>
    <w:lvl w:ilvl="0" w:tplc="8348D682">
      <w:start w:val="1"/>
      <w:numFmt w:val="lowerRoman"/>
      <w:lvlText w:val="%1)"/>
      <w:lvlJc w:val="left"/>
      <w:pPr>
        <w:ind w:left="720" w:hanging="360"/>
      </w:pPr>
      <w:rPr>
        <w:rFonts w:hint="default"/>
      </w:rPr>
    </w:lvl>
    <w:lvl w:ilvl="1" w:tplc="0C0A0019" w:tentative="1">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66063B5C"/>
    <w:multiLevelType w:val="hybridMultilevel"/>
    <w:tmpl w:val="3704FB2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73253002"/>
    <w:multiLevelType w:val="hybridMultilevel"/>
    <w:tmpl w:val="1492A9B8"/>
    <w:lvl w:ilvl="0" w:tplc="363E34C6">
      <w:start w:val="1"/>
      <w:numFmt w:val="bullet"/>
      <w:lvlText w:val="-"/>
      <w:lvlJc w:val="left"/>
      <w:pPr>
        <w:ind w:left="1800" w:hanging="360"/>
      </w:pPr>
      <w:rPr>
        <w:rFonts w:ascii="Calibri" w:eastAsiaTheme="minorHAnsi" w:hAnsi="Calibri" w:cs="Calibri"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3" w15:restartNumberingAfterBreak="0">
    <w:nsid w:val="73BE197C"/>
    <w:multiLevelType w:val="hybridMultilevel"/>
    <w:tmpl w:val="38AEC5E8"/>
    <w:lvl w:ilvl="0" w:tplc="10090011">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77ED0FD1"/>
    <w:multiLevelType w:val="hybridMultilevel"/>
    <w:tmpl w:val="00809B2E"/>
    <w:lvl w:ilvl="0" w:tplc="A06A6ECA">
      <w:start w:val="1"/>
      <w:numFmt w:val="bullet"/>
      <w:lvlText w:val=""/>
      <w:lvlJc w:val="left"/>
      <w:pPr>
        <w:tabs>
          <w:tab w:val="num" w:pos="720"/>
        </w:tabs>
        <w:ind w:left="720" w:hanging="360"/>
      </w:pPr>
      <w:rPr>
        <w:rFonts w:ascii="Wingdings" w:hAnsi="Wingdings" w:hint="default"/>
      </w:rPr>
    </w:lvl>
    <w:lvl w:ilvl="1" w:tplc="A8A2F5B2" w:tentative="1">
      <w:start w:val="1"/>
      <w:numFmt w:val="bullet"/>
      <w:lvlText w:val=""/>
      <w:lvlJc w:val="left"/>
      <w:pPr>
        <w:tabs>
          <w:tab w:val="num" w:pos="1440"/>
        </w:tabs>
        <w:ind w:left="1440" w:hanging="360"/>
      </w:pPr>
      <w:rPr>
        <w:rFonts w:ascii="Wingdings" w:hAnsi="Wingdings" w:hint="default"/>
      </w:rPr>
    </w:lvl>
    <w:lvl w:ilvl="2" w:tplc="45A09D20" w:tentative="1">
      <w:start w:val="1"/>
      <w:numFmt w:val="bullet"/>
      <w:lvlText w:val=""/>
      <w:lvlJc w:val="left"/>
      <w:pPr>
        <w:tabs>
          <w:tab w:val="num" w:pos="2160"/>
        </w:tabs>
        <w:ind w:left="2160" w:hanging="360"/>
      </w:pPr>
      <w:rPr>
        <w:rFonts w:ascii="Wingdings" w:hAnsi="Wingdings" w:hint="default"/>
      </w:rPr>
    </w:lvl>
    <w:lvl w:ilvl="3" w:tplc="7C2414C6" w:tentative="1">
      <w:start w:val="1"/>
      <w:numFmt w:val="bullet"/>
      <w:lvlText w:val=""/>
      <w:lvlJc w:val="left"/>
      <w:pPr>
        <w:tabs>
          <w:tab w:val="num" w:pos="2880"/>
        </w:tabs>
        <w:ind w:left="2880" w:hanging="360"/>
      </w:pPr>
      <w:rPr>
        <w:rFonts w:ascii="Wingdings" w:hAnsi="Wingdings" w:hint="default"/>
      </w:rPr>
    </w:lvl>
    <w:lvl w:ilvl="4" w:tplc="5F721FC0" w:tentative="1">
      <w:start w:val="1"/>
      <w:numFmt w:val="bullet"/>
      <w:lvlText w:val=""/>
      <w:lvlJc w:val="left"/>
      <w:pPr>
        <w:tabs>
          <w:tab w:val="num" w:pos="3600"/>
        </w:tabs>
        <w:ind w:left="3600" w:hanging="360"/>
      </w:pPr>
      <w:rPr>
        <w:rFonts w:ascii="Wingdings" w:hAnsi="Wingdings" w:hint="default"/>
      </w:rPr>
    </w:lvl>
    <w:lvl w:ilvl="5" w:tplc="91001254" w:tentative="1">
      <w:start w:val="1"/>
      <w:numFmt w:val="bullet"/>
      <w:lvlText w:val=""/>
      <w:lvlJc w:val="left"/>
      <w:pPr>
        <w:tabs>
          <w:tab w:val="num" w:pos="4320"/>
        </w:tabs>
        <w:ind w:left="4320" w:hanging="360"/>
      </w:pPr>
      <w:rPr>
        <w:rFonts w:ascii="Wingdings" w:hAnsi="Wingdings" w:hint="default"/>
      </w:rPr>
    </w:lvl>
    <w:lvl w:ilvl="6" w:tplc="5D1C96EC" w:tentative="1">
      <w:start w:val="1"/>
      <w:numFmt w:val="bullet"/>
      <w:lvlText w:val=""/>
      <w:lvlJc w:val="left"/>
      <w:pPr>
        <w:tabs>
          <w:tab w:val="num" w:pos="5040"/>
        </w:tabs>
        <w:ind w:left="5040" w:hanging="360"/>
      </w:pPr>
      <w:rPr>
        <w:rFonts w:ascii="Wingdings" w:hAnsi="Wingdings" w:hint="default"/>
      </w:rPr>
    </w:lvl>
    <w:lvl w:ilvl="7" w:tplc="69FC67E6" w:tentative="1">
      <w:start w:val="1"/>
      <w:numFmt w:val="bullet"/>
      <w:lvlText w:val=""/>
      <w:lvlJc w:val="left"/>
      <w:pPr>
        <w:tabs>
          <w:tab w:val="num" w:pos="5760"/>
        </w:tabs>
        <w:ind w:left="5760" w:hanging="360"/>
      </w:pPr>
      <w:rPr>
        <w:rFonts w:ascii="Wingdings" w:hAnsi="Wingdings" w:hint="default"/>
      </w:rPr>
    </w:lvl>
    <w:lvl w:ilvl="8" w:tplc="3A0428EC"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AF9689A"/>
    <w:multiLevelType w:val="hybridMultilevel"/>
    <w:tmpl w:val="AC6C29D0"/>
    <w:lvl w:ilvl="0" w:tplc="7BDADDF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7ED4660B"/>
    <w:multiLevelType w:val="hybridMultilevel"/>
    <w:tmpl w:val="A7E4829C"/>
    <w:lvl w:ilvl="0" w:tplc="10090011">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3"/>
  </w:num>
  <w:num w:numId="2">
    <w:abstractNumId w:val="18"/>
  </w:num>
  <w:num w:numId="3">
    <w:abstractNumId w:val="22"/>
  </w:num>
  <w:num w:numId="4">
    <w:abstractNumId w:val="17"/>
  </w:num>
  <w:num w:numId="5">
    <w:abstractNumId w:val="23"/>
  </w:num>
  <w:num w:numId="6">
    <w:abstractNumId w:val="10"/>
  </w:num>
  <w:num w:numId="7">
    <w:abstractNumId w:val="14"/>
  </w:num>
  <w:num w:numId="8">
    <w:abstractNumId w:val="15"/>
  </w:num>
  <w:num w:numId="9">
    <w:abstractNumId w:val="1"/>
  </w:num>
  <w:num w:numId="10">
    <w:abstractNumId w:val="0"/>
  </w:num>
  <w:num w:numId="11">
    <w:abstractNumId w:val="25"/>
  </w:num>
  <w:num w:numId="12">
    <w:abstractNumId w:val="16"/>
  </w:num>
  <w:num w:numId="13">
    <w:abstractNumId w:val="5"/>
  </w:num>
  <w:num w:numId="14">
    <w:abstractNumId w:val="9"/>
  </w:num>
  <w:num w:numId="15">
    <w:abstractNumId w:val="26"/>
  </w:num>
  <w:num w:numId="16">
    <w:abstractNumId w:val="3"/>
  </w:num>
  <w:num w:numId="17">
    <w:abstractNumId w:val="4"/>
  </w:num>
  <w:num w:numId="18">
    <w:abstractNumId w:val="19"/>
  </w:num>
  <w:num w:numId="19">
    <w:abstractNumId w:val="2"/>
  </w:num>
  <w:num w:numId="20">
    <w:abstractNumId w:val="11"/>
  </w:num>
  <w:num w:numId="21">
    <w:abstractNumId w:val="21"/>
  </w:num>
  <w:num w:numId="22">
    <w:abstractNumId w:val="6"/>
  </w:num>
  <w:num w:numId="23">
    <w:abstractNumId w:val="24"/>
  </w:num>
  <w:num w:numId="24">
    <w:abstractNumId w:val="12"/>
  </w:num>
  <w:num w:numId="25">
    <w:abstractNumId w:val="20"/>
  </w:num>
  <w:num w:numId="26">
    <w:abstractNumId w:val="7"/>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0sDAxMTc1M7cwNjdV0lEKTi0uzszPAymwrAUAUgyYKCwAAAA="/>
  </w:docVars>
  <w:rsids>
    <w:rsidRoot w:val="00ED33BC"/>
    <w:rsid w:val="000000EA"/>
    <w:rsid w:val="00001BA1"/>
    <w:rsid w:val="0000516C"/>
    <w:rsid w:val="00011710"/>
    <w:rsid w:val="00014C2F"/>
    <w:rsid w:val="00025343"/>
    <w:rsid w:val="000268F7"/>
    <w:rsid w:val="00047E22"/>
    <w:rsid w:val="00052A58"/>
    <w:rsid w:val="00053F71"/>
    <w:rsid w:val="000554DD"/>
    <w:rsid w:val="00057630"/>
    <w:rsid w:val="00060660"/>
    <w:rsid w:val="00076239"/>
    <w:rsid w:val="0008085A"/>
    <w:rsid w:val="00080C41"/>
    <w:rsid w:val="000857D4"/>
    <w:rsid w:val="000928A1"/>
    <w:rsid w:val="000A2F63"/>
    <w:rsid w:val="000A36BA"/>
    <w:rsid w:val="000A3B79"/>
    <w:rsid w:val="000A3BBA"/>
    <w:rsid w:val="000A6C36"/>
    <w:rsid w:val="000A7EB1"/>
    <w:rsid w:val="000B55D6"/>
    <w:rsid w:val="000B63AB"/>
    <w:rsid w:val="000C22DA"/>
    <w:rsid w:val="000C3133"/>
    <w:rsid w:val="000C55CB"/>
    <w:rsid w:val="000D1348"/>
    <w:rsid w:val="000D1381"/>
    <w:rsid w:val="000D3811"/>
    <w:rsid w:val="000D4220"/>
    <w:rsid w:val="000D601B"/>
    <w:rsid w:val="000D6C93"/>
    <w:rsid w:val="000E0FB7"/>
    <w:rsid w:val="000E4F3C"/>
    <w:rsid w:val="000E78C7"/>
    <w:rsid w:val="00102A26"/>
    <w:rsid w:val="0010785C"/>
    <w:rsid w:val="00107A4A"/>
    <w:rsid w:val="00107BE2"/>
    <w:rsid w:val="001111FB"/>
    <w:rsid w:val="001135C0"/>
    <w:rsid w:val="001258E1"/>
    <w:rsid w:val="00126F5B"/>
    <w:rsid w:val="00130D80"/>
    <w:rsid w:val="001375D1"/>
    <w:rsid w:val="00141022"/>
    <w:rsid w:val="00144415"/>
    <w:rsid w:val="00145D48"/>
    <w:rsid w:val="001479BC"/>
    <w:rsid w:val="00154323"/>
    <w:rsid w:val="00154459"/>
    <w:rsid w:val="00157E3E"/>
    <w:rsid w:val="00161D93"/>
    <w:rsid w:val="0017381B"/>
    <w:rsid w:val="00177433"/>
    <w:rsid w:val="00177488"/>
    <w:rsid w:val="00186BD3"/>
    <w:rsid w:val="001A15BD"/>
    <w:rsid w:val="001A23CA"/>
    <w:rsid w:val="001A3FEC"/>
    <w:rsid w:val="001A6ADD"/>
    <w:rsid w:val="001B7B39"/>
    <w:rsid w:val="001C230D"/>
    <w:rsid w:val="001C37B4"/>
    <w:rsid w:val="001C7A3B"/>
    <w:rsid w:val="001D2004"/>
    <w:rsid w:val="001D2EFB"/>
    <w:rsid w:val="001D5AEF"/>
    <w:rsid w:val="001D6756"/>
    <w:rsid w:val="001D77C9"/>
    <w:rsid w:val="001E0F32"/>
    <w:rsid w:val="001E6564"/>
    <w:rsid w:val="001E7A29"/>
    <w:rsid w:val="001F6C23"/>
    <w:rsid w:val="0021170C"/>
    <w:rsid w:val="00213B6F"/>
    <w:rsid w:val="00216339"/>
    <w:rsid w:val="002207CC"/>
    <w:rsid w:val="00222907"/>
    <w:rsid w:val="00222AAB"/>
    <w:rsid w:val="00234834"/>
    <w:rsid w:val="00235EDB"/>
    <w:rsid w:val="0024207E"/>
    <w:rsid w:val="002424D1"/>
    <w:rsid w:val="002505D7"/>
    <w:rsid w:val="002556F1"/>
    <w:rsid w:val="00257A70"/>
    <w:rsid w:val="00257F72"/>
    <w:rsid w:val="0026262F"/>
    <w:rsid w:val="00264C66"/>
    <w:rsid w:val="00264EB0"/>
    <w:rsid w:val="00272D4E"/>
    <w:rsid w:val="0027576F"/>
    <w:rsid w:val="00276C08"/>
    <w:rsid w:val="002775F2"/>
    <w:rsid w:val="0028268B"/>
    <w:rsid w:val="002831FE"/>
    <w:rsid w:val="0028502A"/>
    <w:rsid w:val="0028560C"/>
    <w:rsid w:val="00291D4A"/>
    <w:rsid w:val="002A24C9"/>
    <w:rsid w:val="002B0FE0"/>
    <w:rsid w:val="002C080A"/>
    <w:rsid w:val="002C51B4"/>
    <w:rsid w:val="002E3224"/>
    <w:rsid w:val="002E3CDB"/>
    <w:rsid w:val="002E76EE"/>
    <w:rsid w:val="00314E8E"/>
    <w:rsid w:val="00317757"/>
    <w:rsid w:val="00325118"/>
    <w:rsid w:val="00331CA2"/>
    <w:rsid w:val="003347CC"/>
    <w:rsid w:val="00345EC6"/>
    <w:rsid w:val="00351238"/>
    <w:rsid w:val="003523AB"/>
    <w:rsid w:val="0035530D"/>
    <w:rsid w:val="00355898"/>
    <w:rsid w:val="0036111C"/>
    <w:rsid w:val="00361BA1"/>
    <w:rsid w:val="00362727"/>
    <w:rsid w:val="003640CF"/>
    <w:rsid w:val="003711EC"/>
    <w:rsid w:val="0038364F"/>
    <w:rsid w:val="00392E95"/>
    <w:rsid w:val="003A6151"/>
    <w:rsid w:val="003B0979"/>
    <w:rsid w:val="003B120E"/>
    <w:rsid w:val="003B1458"/>
    <w:rsid w:val="003B4F5C"/>
    <w:rsid w:val="003B7AAE"/>
    <w:rsid w:val="003C2B23"/>
    <w:rsid w:val="003C690E"/>
    <w:rsid w:val="003D3236"/>
    <w:rsid w:val="003D4076"/>
    <w:rsid w:val="003D616C"/>
    <w:rsid w:val="003E0663"/>
    <w:rsid w:val="003E0885"/>
    <w:rsid w:val="003E5533"/>
    <w:rsid w:val="003F151E"/>
    <w:rsid w:val="004106B3"/>
    <w:rsid w:val="00411826"/>
    <w:rsid w:val="004163F4"/>
    <w:rsid w:val="00416E3A"/>
    <w:rsid w:val="004221A0"/>
    <w:rsid w:val="00422588"/>
    <w:rsid w:val="00424A5A"/>
    <w:rsid w:val="00431DB9"/>
    <w:rsid w:val="004335B3"/>
    <w:rsid w:val="00435907"/>
    <w:rsid w:val="00437DA9"/>
    <w:rsid w:val="00442892"/>
    <w:rsid w:val="00444F9E"/>
    <w:rsid w:val="00445E87"/>
    <w:rsid w:val="00450EC8"/>
    <w:rsid w:val="00456B99"/>
    <w:rsid w:val="00464246"/>
    <w:rsid w:val="00475C29"/>
    <w:rsid w:val="00480AFA"/>
    <w:rsid w:val="004859FD"/>
    <w:rsid w:val="00485AD7"/>
    <w:rsid w:val="00487703"/>
    <w:rsid w:val="004976B8"/>
    <w:rsid w:val="00497C42"/>
    <w:rsid w:val="004A218B"/>
    <w:rsid w:val="004A73ED"/>
    <w:rsid w:val="004B112D"/>
    <w:rsid w:val="004B46B2"/>
    <w:rsid w:val="004B6550"/>
    <w:rsid w:val="004B69AB"/>
    <w:rsid w:val="004C3785"/>
    <w:rsid w:val="004C54FB"/>
    <w:rsid w:val="004C6441"/>
    <w:rsid w:val="004C70DB"/>
    <w:rsid w:val="004D6AC3"/>
    <w:rsid w:val="004E17B8"/>
    <w:rsid w:val="004E3133"/>
    <w:rsid w:val="004E3F08"/>
    <w:rsid w:val="004F7A7D"/>
    <w:rsid w:val="004F7D4E"/>
    <w:rsid w:val="0050073F"/>
    <w:rsid w:val="00503591"/>
    <w:rsid w:val="005113EC"/>
    <w:rsid w:val="00511B52"/>
    <w:rsid w:val="00512178"/>
    <w:rsid w:val="005260BA"/>
    <w:rsid w:val="00526C9D"/>
    <w:rsid w:val="0052752D"/>
    <w:rsid w:val="00537762"/>
    <w:rsid w:val="0054342E"/>
    <w:rsid w:val="00546003"/>
    <w:rsid w:val="00554811"/>
    <w:rsid w:val="005570B8"/>
    <w:rsid w:val="00565A61"/>
    <w:rsid w:val="00566755"/>
    <w:rsid w:val="00567759"/>
    <w:rsid w:val="00581AD3"/>
    <w:rsid w:val="0059693D"/>
    <w:rsid w:val="005A73BB"/>
    <w:rsid w:val="005B1890"/>
    <w:rsid w:val="005C3D3E"/>
    <w:rsid w:val="005D0723"/>
    <w:rsid w:val="005D0E27"/>
    <w:rsid w:val="005E41B1"/>
    <w:rsid w:val="005F3AA0"/>
    <w:rsid w:val="0060036B"/>
    <w:rsid w:val="0062010F"/>
    <w:rsid w:val="006208AC"/>
    <w:rsid w:val="00621F8A"/>
    <w:rsid w:val="00623BEE"/>
    <w:rsid w:val="00625B8E"/>
    <w:rsid w:val="00635552"/>
    <w:rsid w:val="00635D23"/>
    <w:rsid w:val="006379AD"/>
    <w:rsid w:val="00646D97"/>
    <w:rsid w:val="006509E3"/>
    <w:rsid w:val="00662E1A"/>
    <w:rsid w:val="00684237"/>
    <w:rsid w:val="006861C7"/>
    <w:rsid w:val="00692C8A"/>
    <w:rsid w:val="006A06BB"/>
    <w:rsid w:val="006A14CA"/>
    <w:rsid w:val="006A6644"/>
    <w:rsid w:val="006A7E91"/>
    <w:rsid w:val="006B114E"/>
    <w:rsid w:val="006C3BDE"/>
    <w:rsid w:val="006E2762"/>
    <w:rsid w:val="006E3188"/>
    <w:rsid w:val="006E4C9A"/>
    <w:rsid w:val="006E55F6"/>
    <w:rsid w:val="006E5766"/>
    <w:rsid w:val="006E5D5F"/>
    <w:rsid w:val="006F1A47"/>
    <w:rsid w:val="006F38A7"/>
    <w:rsid w:val="006F3B13"/>
    <w:rsid w:val="006F799B"/>
    <w:rsid w:val="00703305"/>
    <w:rsid w:val="00706D95"/>
    <w:rsid w:val="00715232"/>
    <w:rsid w:val="00725B3A"/>
    <w:rsid w:val="0072705F"/>
    <w:rsid w:val="00735F83"/>
    <w:rsid w:val="00746743"/>
    <w:rsid w:val="00756A49"/>
    <w:rsid w:val="00761C72"/>
    <w:rsid w:val="007655C3"/>
    <w:rsid w:val="00781E3E"/>
    <w:rsid w:val="007A262E"/>
    <w:rsid w:val="007B659A"/>
    <w:rsid w:val="007B79C6"/>
    <w:rsid w:val="007C0AF0"/>
    <w:rsid w:val="007C45B5"/>
    <w:rsid w:val="007C701A"/>
    <w:rsid w:val="007C7522"/>
    <w:rsid w:val="007D54D3"/>
    <w:rsid w:val="007E060E"/>
    <w:rsid w:val="007E57A7"/>
    <w:rsid w:val="007F4F5E"/>
    <w:rsid w:val="007F7A4E"/>
    <w:rsid w:val="00805CD9"/>
    <w:rsid w:val="00813FD3"/>
    <w:rsid w:val="00815CA1"/>
    <w:rsid w:val="0081718F"/>
    <w:rsid w:val="008357CE"/>
    <w:rsid w:val="0084474F"/>
    <w:rsid w:val="008601E9"/>
    <w:rsid w:val="008602C4"/>
    <w:rsid w:val="00860BF1"/>
    <w:rsid w:val="008648D7"/>
    <w:rsid w:val="00872520"/>
    <w:rsid w:val="008751AB"/>
    <w:rsid w:val="008813F2"/>
    <w:rsid w:val="00882213"/>
    <w:rsid w:val="00883985"/>
    <w:rsid w:val="008863CD"/>
    <w:rsid w:val="0089083C"/>
    <w:rsid w:val="00893738"/>
    <w:rsid w:val="008947B7"/>
    <w:rsid w:val="008954AE"/>
    <w:rsid w:val="008B12B2"/>
    <w:rsid w:val="008B508A"/>
    <w:rsid w:val="008B7816"/>
    <w:rsid w:val="008C685A"/>
    <w:rsid w:val="008D0902"/>
    <w:rsid w:val="008D5D36"/>
    <w:rsid w:val="008E1190"/>
    <w:rsid w:val="008E332E"/>
    <w:rsid w:val="008E4A12"/>
    <w:rsid w:val="008E57F6"/>
    <w:rsid w:val="008F65AF"/>
    <w:rsid w:val="00904484"/>
    <w:rsid w:val="00910F4A"/>
    <w:rsid w:val="00911DB3"/>
    <w:rsid w:val="00917EC6"/>
    <w:rsid w:val="009332D3"/>
    <w:rsid w:val="009405C8"/>
    <w:rsid w:val="0094583D"/>
    <w:rsid w:val="00960ABC"/>
    <w:rsid w:val="00964CAE"/>
    <w:rsid w:val="009720C8"/>
    <w:rsid w:val="009801C1"/>
    <w:rsid w:val="009A474E"/>
    <w:rsid w:val="009B642A"/>
    <w:rsid w:val="009C120A"/>
    <w:rsid w:val="009C706C"/>
    <w:rsid w:val="009E4D60"/>
    <w:rsid w:val="00A12605"/>
    <w:rsid w:val="00A162FD"/>
    <w:rsid w:val="00A260AA"/>
    <w:rsid w:val="00A2716A"/>
    <w:rsid w:val="00A32B4E"/>
    <w:rsid w:val="00A340BE"/>
    <w:rsid w:val="00A36CB5"/>
    <w:rsid w:val="00A417B4"/>
    <w:rsid w:val="00A4540C"/>
    <w:rsid w:val="00A46C1A"/>
    <w:rsid w:val="00A517E6"/>
    <w:rsid w:val="00A577BB"/>
    <w:rsid w:val="00A60A28"/>
    <w:rsid w:val="00A63D30"/>
    <w:rsid w:val="00A7089B"/>
    <w:rsid w:val="00A71729"/>
    <w:rsid w:val="00A77727"/>
    <w:rsid w:val="00A805DD"/>
    <w:rsid w:val="00A81D7F"/>
    <w:rsid w:val="00A925A8"/>
    <w:rsid w:val="00A93A8E"/>
    <w:rsid w:val="00A95E70"/>
    <w:rsid w:val="00AA2697"/>
    <w:rsid w:val="00AA7E0B"/>
    <w:rsid w:val="00AA7F7F"/>
    <w:rsid w:val="00AB4FE1"/>
    <w:rsid w:val="00AD06FF"/>
    <w:rsid w:val="00AD5E7F"/>
    <w:rsid w:val="00AE7445"/>
    <w:rsid w:val="00AF743A"/>
    <w:rsid w:val="00B03B2B"/>
    <w:rsid w:val="00B05C8C"/>
    <w:rsid w:val="00B078AB"/>
    <w:rsid w:val="00B112B0"/>
    <w:rsid w:val="00B117EB"/>
    <w:rsid w:val="00B14FB1"/>
    <w:rsid w:val="00B167AF"/>
    <w:rsid w:val="00B25451"/>
    <w:rsid w:val="00B2682A"/>
    <w:rsid w:val="00B27877"/>
    <w:rsid w:val="00B27C10"/>
    <w:rsid w:val="00B3150C"/>
    <w:rsid w:val="00B35E47"/>
    <w:rsid w:val="00B3639E"/>
    <w:rsid w:val="00B403EB"/>
    <w:rsid w:val="00B41B50"/>
    <w:rsid w:val="00B4477D"/>
    <w:rsid w:val="00B44C6E"/>
    <w:rsid w:val="00B50096"/>
    <w:rsid w:val="00B52E1A"/>
    <w:rsid w:val="00B57AB6"/>
    <w:rsid w:val="00B61DF1"/>
    <w:rsid w:val="00B64D86"/>
    <w:rsid w:val="00B74B18"/>
    <w:rsid w:val="00B80830"/>
    <w:rsid w:val="00B860DB"/>
    <w:rsid w:val="00B874F8"/>
    <w:rsid w:val="00BA1960"/>
    <w:rsid w:val="00BA2BA2"/>
    <w:rsid w:val="00BA3F56"/>
    <w:rsid w:val="00BA5998"/>
    <w:rsid w:val="00BB0F6E"/>
    <w:rsid w:val="00BB70D7"/>
    <w:rsid w:val="00BC4B08"/>
    <w:rsid w:val="00BC52A7"/>
    <w:rsid w:val="00BC60F3"/>
    <w:rsid w:val="00BC6125"/>
    <w:rsid w:val="00BD681F"/>
    <w:rsid w:val="00BE04E4"/>
    <w:rsid w:val="00BE3AB3"/>
    <w:rsid w:val="00BE518B"/>
    <w:rsid w:val="00BE57A1"/>
    <w:rsid w:val="00BE6A6A"/>
    <w:rsid w:val="00BF24D6"/>
    <w:rsid w:val="00BF74B5"/>
    <w:rsid w:val="00C0511F"/>
    <w:rsid w:val="00C05F0B"/>
    <w:rsid w:val="00C12932"/>
    <w:rsid w:val="00C14D8B"/>
    <w:rsid w:val="00C16497"/>
    <w:rsid w:val="00C21D76"/>
    <w:rsid w:val="00C255BE"/>
    <w:rsid w:val="00C26428"/>
    <w:rsid w:val="00C26D26"/>
    <w:rsid w:val="00C43CBA"/>
    <w:rsid w:val="00C5181D"/>
    <w:rsid w:val="00C62CCB"/>
    <w:rsid w:val="00C73607"/>
    <w:rsid w:val="00C7522D"/>
    <w:rsid w:val="00C779C2"/>
    <w:rsid w:val="00C82C78"/>
    <w:rsid w:val="00C87E71"/>
    <w:rsid w:val="00C96F93"/>
    <w:rsid w:val="00CA054D"/>
    <w:rsid w:val="00CA65F0"/>
    <w:rsid w:val="00CB3EA6"/>
    <w:rsid w:val="00CB67D6"/>
    <w:rsid w:val="00CB6F5B"/>
    <w:rsid w:val="00CB75AD"/>
    <w:rsid w:val="00CC2781"/>
    <w:rsid w:val="00CD2A41"/>
    <w:rsid w:val="00CD2E8F"/>
    <w:rsid w:val="00CD5336"/>
    <w:rsid w:val="00CD5FE8"/>
    <w:rsid w:val="00CE1417"/>
    <w:rsid w:val="00CE58BE"/>
    <w:rsid w:val="00CE679B"/>
    <w:rsid w:val="00CF26AF"/>
    <w:rsid w:val="00D10EE9"/>
    <w:rsid w:val="00D113EE"/>
    <w:rsid w:val="00D159A6"/>
    <w:rsid w:val="00D17BAF"/>
    <w:rsid w:val="00D22609"/>
    <w:rsid w:val="00D25D2E"/>
    <w:rsid w:val="00D27780"/>
    <w:rsid w:val="00D27F13"/>
    <w:rsid w:val="00D304DD"/>
    <w:rsid w:val="00D36E9B"/>
    <w:rsid w:val="00D37236"/>
    <w:rsid w:val="00D40098"/>
    <w:rsid w:val="00D41777"/>
    <w:rsid w:val="00D5110F"/>
    <w:rsid w:val="00D5493D"/>
    <w:rsid w:val="00D55DCC"/>
    <w:rsid w:val="00D61A8F"/>
    <w:rsid w:val="00D63F37"/>
    <w:rsid w:val="00D800EB"/>
    <w:rsid w:val="00D836AA"/>
    <w:rsid w:val="00D9243F"/>
    <w:rsid w:val="00D928D5"/>
    <w:rsid w:val="00D97AD7"/>
    <w:rsid w:val="00DA1FB9"/>
    <w:rsid w:val="00DA3A12"/>
    <w:rsid w:val="00DA5A69"/>
    <w:rsid w:val="00DB1806"/>
    <w:rsid w:val="00DC677A"/>
    <w:rsid w:val="00DC748F"/>
    <w:rsid w:val="00DC77C2"/>
    <w:rsid w:val="00DC7BD1"/>
    <w:rsid w:val="00DD0DEF"/>
    <w:rsid w:val="00DD423D"/>
    <w:rsid w:val="00DE5B5C"/>
    <w:rsid w:val="00DE7D9C"/>
    <w:rsid w:val="00E025F8"/>
    <w:rsid w:val="00E12F7D"/>
    <w:rsid w:val="00E21D69"/>
    <w:rsid w:val="00E231DE"/>
    <w:rsid w:val="00E236E7"/>
    <w:rsid w:val="00E258B6"/>
    <w:rsid w:val="00E45B45"/>
    <w:rsid w:val="00E474A8"/>
    <w:rsid w:val="00E514B0"/>
    <w:rsid w:val="00E52596"/>
    <w:rsid w:val="00E54D8D"/>
    <w:rsid w:val="00E611B8"/>
    <w:rsid w:val="00E615C4"/>
    <w:rsid w:val="00E62330"/>
    <w:rsid w:val="00E633D0"/>
    <w:rsid w:val="00E7060B"/>
    <w:rsid w:val="00E72A43"/>
    <w:rsid w:val="00E73091"/>
    <w:rsid w:val="00E76FF2"/>
    <w:rsid w:val="00E857D4"/>
    <w:rsid w:val="00E90544"/>
    <w:rsid w:val="00E90E3E"/>
    <w:rsid w:val="00E92ACB"/>
    <w:rsid w:val="00E94601"/>
    <w:rsid w:val="00EA04C4"/>
    <w:rsid w:val="00EA6171"/>
    <w:rsid w:val="00EC0A70"/>
    <w:rsid w:val="00EC1FC6"/>
    <w:rsid w:val="00EC3740"/>
    <w:rsid w:val="00EC4116"/>
    <w:rsid w:val="00ED1578"/>
    <w:rsid w:val="00ED33BC"/>
    <w:rsid w:val="00ED3A0E"/>
    <w:rsid w:val="00ED4EC6"/>
    <w:rsid w:val="00F1513D"/>
    <w:rsid w:val="00F2381A"/>
    <w:rsid w:val="00F32FA4"/>
    <w:rsid w:val="00F3696E"/>
    <w:rsid w:val="00F45BD7"/>
    <w:rsid w:val="00F46CAC"/>
    <w:rsid w:val="00F5133D"/>
    <w:rsid w:val="00F56121"/>
    <w:rsid w:val="00F61B5A"/>
    <w:rsid w:val="00F63DEE"/>
    <w:rsid w:val="00F7405D"/>
    <w:rsid w:val="00F775B2"/>
    <w:rsid w:val="00F80437"/>
    <w:rsid w:val="00F83106"/>
    <w:rsid w:val="00F833BC"/>
    <w:rsid w:val="00F867B2"/>
    <w:rsid w:val="00F86BDA"/>
    <w:rsid w:val="00F97819"/>
    <w:rsid w:val="00FA006F"/>
    <w:rsid w:val="00FA03E2"/>
    <w:rsid w:val="00FA22BE"/>
    <w:rsid w:val="00FA3135"/>
    <w:rsid w:val="00FA7ADF"/>
    <w:rsid w:val="00FB125C"/>
    <w:rsid w:val="00FB166B"/>
    <w:rsid w:val="00FB2E79"/>
    <w:rsid w:val="00FB2FB9"/>
    <w:rsid w:val="00FC1849"/>
    <w:rsid w:val="00FC3C61"/>
    <w:rsid w:val="00FC4626"/>
    <w:rsid w:val="00FC610B"/>
    <w:rsid w:val="00FE0F1D"/>
    <w:rsid w:val="00FE4B34"/>
    <w:rsid w:val="00FE5AD4"/>
    <w:rsid w:val="00FF2DE7"/>
    <w:rsid w:val="00FF70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8760D"/>
  <w15:chartTrackingRefBased/>
  <w15:docId w15:val="{7D9646BC-29EA-4F92-AEF8-AF77FE00E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D33B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33BC"/>
    <w:rPr>
      <w:rFonts w:asciiTheme="majorHAnsi" w:eastAsiaTheme="majorEastAsia" w:hAnsiTheme="majorHAnsi" w:cstheme="majorBidi"/>
      <w:color w:val="2E74B5" w:themeColor="accent1" w:themeShade="BF"/>
      <w:sz w:val="32"/>
      <w:szCs w:val="32"/>
    </w:rPr>
  </w:style>
  <w:style w:type="paragraph" w:styleId="Prrafodelista">
    <w:name w:val="List Paragraph"/>
    <w:basedOn w:val="Normal"/>
    <w:uiPriority w:val="34"/>
    <w:qFormat/>
    <w:rsid w:val="00ED33BC"/>
    <w:pPr>
      <w:ind w:left="720"/>
      <w:contextualSpacing/>
    </w:pPr>
  </w:style>
  <w:style w:type="paragraph" w:styleId="Textodeglobo">
    <w:name w:val="Balloon Text"/>
    <w:basedOn w:val="Normal"/>
    <w:link w:val="TextodegloboCar"/>
    <w:uiPriority w:val="99"/>
    <w:semiHidden/>
    <w:unhideWhenUsed/>
    <w:rsid w:val="00E9460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94601"/>
    <w:rPr>
      <w:rFonts w:ascii="Segoe UI" w:hAnsi="Segoe UI" w:cs="Segoe UI"/>
      <w:sz w:val="18"/>
      <w:szCs w:val="18"/>
    </w:rPr>
  </w:style>
  <w:style w:type="character" w:styleId="Hipervnculo">
    <w:name w:val="Hyperlink"/>
    <w:basedOn w:val="Fuentedeprrafopredeter"/>
    <w:uiPriority w:val="99"/>
    <w:unhideWhenUsed/>
    <w:rsid w:val="001A23CA"/>
    <w:rPr>
      <w:color w:val="0563C1" w:themeColor="hyperlink"/>
      <w:u w:val="single"/>
    </w:rPr>
  </w:style>
  <w:style w:type="character" w:styleId="Refdecomentario">
    <w:name w:val="annotation reference"/>
    <w:basedOn w:val="Fuentedeprrafopredeter"/>
    <w:uiPriority w:val="99"/>
    <w:semiHidden/>
    <w:unhideWhenUsed/>
    <w:rsid w:val="006208AC"/>
    <w:rPr>
      <w:sz w:val="16"/>
      <w:szCs w:val="16"/>
    </w:rPr>
  </w:style>
  <w:style w:type="paragraph" w:styleId="Textocomentario">
    <w:name w:val="annotation text"/>
    <w:basedOn w:val="Normal"/>
    <w:link w:val="TextocomentarioCar"/>
    <w:unhideWhenUsed/>
    <w:rsid w:val="006208AC"/>
    <w:pPr>
      <w:spacing w:line="240" w:lineRule="auto"/>
    </w:pPr>
    <w:rPr>
      <w:sz w:val="20"/>
      <w:szCs w:val="20"/>
    </w:rPr>
  </w:style>
  <w:style w:type="character" w:customStyle="1" w:styleId="TextocomentarioCar">
    <w:name w:val="Texto comentario Car"/>
    <w:basedOn w:val="Fuentedeprrafopredeter"/>
    <w:link w:val="Textocomentario"/>
    <w:rsid w:val="006208AC"/>
    <w:rPr>
      <w:sz w:val="20"/>
      <w:szCs w:val="20"/>
    </w:rPr>
  </w:style>
  <w:style w:type="paragraph" w:styleId="Asuntodelcomentario">
    <w:name w:val="annotation subject"/>
    <w:basedOn w:val="Textocomentario"/>
    <w:next w:val="Textocomentario"/>
    <w:link w:val="AsuntodelcomentarioCar"/>
    <w:uiPriority w:val="99"/>
    <w:semiHidden/>
    <w:unhideWhenUsed/>
    <w:rsid w:val="006208AC"/>
    <w:rPr>
      <w:b/>
      <w:bCs/>
    </w:rPr>
  </w:style>
  <w:style w:type="character" w:customStyle="1" w:styleId="AsuntodelcomentarioCar">
    <w:name w:val="Asunto del comentario Car"/>
    <w:basedOn w:val="TextocomentarioCar"/>
    <w:link w:val="Asuntodelcomentario"/>
    <w:uiPriority w:val="99"/>
    <w:semiHidden/>
    <w:rsid w:val="006208AC"/>
    <w:rPr>
      <w:b/>
      <w:bCs/>
      <w:sz w:val="20"/>
      <w:szCs w:val="20"/>
    </w:rPr>
  </w:style>
  <w:style w:type="character" w:customStyle="1" w:styleId="Mencinsinresolver1">
    <w:name w:val="Mención sin resolver1"/>
    <w:basedOn w:val="Fuentedeprrafopredeter"/>
    <w:uiPriority w:val="99"/>
    <w:semiHidden/>
    <w:unhideWhenUsed/>
    <w:rsid w:val="0072705F"/>
    <w:rPr>
      <w:color w:val="605E5C"/>
      <w:shd w:val="clear" w:color="auto" w:fill="E1DFDD"/>
    </w:rPr>
  </w:style>
  <w:style w:type="paragraph" w:styleId="Encabezado">
    <w:name w:val="header"/>
    <w:basedOn w:val="Normal"/>
    <w:link w:val="EncabezadoCar"/>
    <w:uiPriority w:val="99"/>
    <w:unhideWhenUsed/>
    <w:rsid w:val="00623BE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23BEE"/>
  </w:style>
  <w:style w:type="paragraph" w:styleId="Piedepgina">
    <w:name w:val="footer"/>
    <w:basedOn w:val="Normal"/>
    <w:link w:val="PiedepginaCar"/>
    <w:uiPriority w:val="99"/>
    <w:unhideWhenUsed/>
    <w:rsid w:val="00623BE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23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968999">
      <w:bodyDiv w:val="1"/>
      <w:marLeft w:val="0"/>
      <w:marRight w:val="0"/>
      <w:marTop w:val="0"/>
      <w:marBottom w:val="0"/>
      <w:divBdr>
        <w:top w:val="none" w:sz="0" w:space="0" w:color="auto"/>
        <w:left w:val="none" w:sz="0" w:space="0" w:color="auto"/>
        <w:bottom w:val="none" w:sz="0" w:space="0" w:color="auto"/>
        <w:right w:val="none" w:sz="0" w:space="0" w:color="auto"/>
      </w:divBdr>
      <w:divsChild>
        <w:div w:id="525486434">
          <w:marLeft w:val="446"/>
          <w:marRight w:val="0"/>
          <w:marTop w:val="192"/>
          <w:marBottom w:val="0"/>
          <w:divBdr>
            <w:top w:val="none" w:sz="0" w:space="0" w:color="auto"/>
            <w:left w:val="none" w:sz="0" w:space="0" w:color="auto"/>
            <w:bottom w:val="none" w:sz="0" w:space="0" w:color="auto"/>
            <w:right w:val="none" w:sz="0" w:space="0" w:color="auto"/>
          </w:divBdr>
        </w:div>
        <w:div w:id="622231043">
          <w:marLeft w:val="446"/>
          <w:marRight w:val="0"/>
          <w:marTop w:val="192"/>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6</Pages>
  <Words>1814</Words>
  <Characters>9982</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 Hoffmann-La Roche, Ltd.</Company>
  <LinksUpToDate>false</LinksUpToDate>
  <CharactersWithSpaces>1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 Abos, Paola {MWSM~Madrid}</dc:creator>
  <cp:keywords/>
  <dc:description/>
  <cp:lastModifiedBy>Esther Álvarez García</cp:lastModifiedBy>
  <cp:revision>17</cp:revision>
  <dcterms:created xsi:type="dcterms:W3CDTF">2021-05-25T15:03:00Z</dcterms:created>
  <dcterms:modified xsi:type="dcterms:W3CDTF">2021-06-04T07:04:00Z</dcterms:modified>
</cp:coreProperties>
</file>